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5B91E4" w14:textId="0C42A0E9" w:rsidR="008221DB" w:rsidRDefault="006947A4" w:rsidP="00DC5729">
      <w:pPr>
        <w:pStyle w:val="Kop1"/>
        <w:spacing w:line="240" w:lineRule="auto"/>
      </w:pPr>
      <w:r>
        <w:t>S</w:t>
      </w:r>
      <w:r w:rsidR="00AA272B">
        <w:t>3</w:t>
      </w:r>
      <w:r w:rsidR="00DD2889">
        <w:t xml:space="preserve"> </w:t>
      </w:r>
      <w:r w:rsidR="00C13704">
        <w:t>Table</w:t>
      </w:r>
      <w:r w:rsidR="008221DB" w:rsidRPr="00907446">
        <w:t>. Maternal outcomes by quartile of BMI change</w:t>
      </w:r>
      <w:r w:rsidR="00197A6D">
        <w:t xml:space="preserve"> in</w:t>
      </w:r>
      <w:r w:rsidR="00CE26D2">
        <w:t xml:space="preserve"> singleton pregnancies</w:t>
      </w:r>
    </w:p>
    <w:tbl>
      <w:tblPr>
        <w:tblpPr w:leftFromText="141" w:rightFromText="141" w:vertAnchor="text" w:horzAnchor="page" w:tblpX="490" w:tblpY="365"/>
        <w:tblW w:w="1130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134"/>
        <w:gridCol w:w="1323"/>
        <w:gridCol w:w="1323"/>
        <w:gridCol w:w="1323"/>
        <w:gridCol w:w="1323"/>
        <w:gridCol w:w="1379"/>
        <w:gridCol w:w="1267"/>
      </w:tblGrid>
      <w:tr w:rsidR="00F44A53" w:rsidRPr="00731C5F" w14:paraId="674570FB" w14:textId="77777777" w:rsidTr="00F44A53">
        <w:trPr>
          <w:trHeight w:val="312"/>
        </w:trPr>
        <w:tc>
          <w:tcPr>
            <w:tcW w:w="223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0CF89486" w14:textId="77777777" w:rsidR="00F44A53" w:rsidRPr="00731C5F" w:rsidRDefault="00F44A53" w:rsidP="009517FF">
            <w:pPr>
              <w:pStyle w:val="Geenafstand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3766911A" w14:textId="77777777" w:rsidR="00F44A53" w:rsidRPr="00731C5F" w:rsidRDefault="00F44A53" w:rsidP="009517FF">
            <w:pPr>
              <w:pStyle w:val="Geenafstand"/>
              <w:jc w:val="center"/>
              <w:rPr>
                <w:b/>
                <w:sz w:val="24"/>
                <w:szCs w:val="24"/>
                <w:lang w:val="en-US"/>
              </w:rPr>
            </w:pPr>
            <w:r w:rsidRPr="00731C5F">
              <w:rPr>
                <w:b/>
                <w:sz w:val="24"/>
                <w:szCs w:val="24"/>
                <w:lang w:val="en-US"/>
              </w:rPr>
              <w:t>Quartile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D9D9D9"/>
          </w:tcPr>
          <w:p w14:paraId="74D963AA" w14:textId="77777777" w:rsidR="00F44A53" w:rsidRPr="00731C5F" w:rsidRDefault="00F44A53" w:rsidP="009517FF">
            <w:pPr>
              <w:pStyle w:val="Geenafstand"/>
              <w:jc w:val="center"/>
              <w:rPr>
                <w:b/>
                <w:sz w:val="24"/>
                <w:szCs w:val="24"/>
                <w:lang w:val="en-US"/>
              </w:rPr>
            </w:pPr>
            <w:r w:rsidRPr="00731C5F">
              <w:rPr>
                <w:b/>
                <w:sz w:val="24"/>
                <w:szCs w:val="24"/>
                <w:lang w:val="en-US"/>
              </w:rPr>
              <w:t>Q1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D9D9D9"/>
          </w:tcPr>
          <w:p w14:paraId="52D16D10" w14:textId="77777777" w:rsidR="00F44A53" w:rsidRPr="00731C5F" w:rsidRDefault="00F44A53" w:rsidP="009517FF">
            <w:pPr>
              <w:pStyle w:val="Geenafstand"/>
              <w:jc w:val="center"/>
              <w:rPr>
                <w:b/>
                <w:sz w:val="24"/>
                <w:szCs w:val="24"/>
                <w:lang w:val="en-US"/>
              </w:rPr>
            </w:pPr>
            <w:r w:rsidRPr="00731C5F">
              <w:rPr>
                <w:b/>
                <w:sz w:val="24"/>
                <w:szCs w:val="24"/>
                <w:lang w:val="en-US"/>
              </w:rPr>
              <w:t>Q2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D9D9D9"/>
          </w:tcPr>
          <w:p w14:paraId="4751E5D7" w14:textId="77777777" w:rsidR="00F44A53" w:rsidRPr="00731C5F" w:rsidRDefault="00F44A53" w:rsidP="009517FF">
            <w:pPr>
              <w:pStyle w:val="Geenafstand"/>
              <w:jc w:val="center"/>
              <w:rPr>
                <w:b/>
                <w:sz w:val="24"/>
                <w:szCs w:val="24"/>
                <w:lang w:val="en-US"/>
              </w:rPr>
            </w:pPr>
            <w:r w:rsidRPr="00731C5F">
              <w:rPr>
                <w:b/>
                <w:sz w:val="24"/>
                <w:szCs w:val="24"/>
                <w:lang w:val="en-US"/>
              </w:rPr>
              <w:t>Q3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D9D9D9"/>
          </w:tcPr>
          <w:p w14:paraId="2BEB3994" w14:textId="77777777" w:rsidR="00F44A53" w:rsidRPr="00731C5F" w:rsidRDefault="00F44A53" w:rsidP="009517FF">
            <w:pPr>
              <w:pStyle w:val="Geenafstand"/>
              <w:jc w:val="center"/>
              <w:rPr>
                <w:b/>
                <w:sz w:val="24"/>
                <w:szCs w:val="24"/>
                <w:lang w:val="en-US"/>
              </w:rPr>
            </w:pPr>
            <w:r w:rsidRPr="00731C5F">
              <w:rPr>
                <w:b/>
                <w:sz w:val="24"/>
                <w:szCs w:val="24"/>
                <w:lang w:val="en-US"/>
              </w:rPr>
              <w:t>Q4</w:t>
            </w:r>
          </w:p>
        </w:tc>
        <w:tc>
          <w:tcPr>
            <w:tcW w:w="1379" w:type="dxa"/>
            <w:tcBorders>
              <w:bottom w:val="nil"/>
            </w:tcBorders>
            <w:shd w:val="clear" w:color="auto" w:fill="D9D9D9"/>
          </w:tcPr>
          <w:p w14:paraId="7A0CBFC0" w14:textId="77777777" w:rsidR="00F44A53" w:rsidRPr="00731C5F" w:rsidRDefault="00F44A53" w:rsidP="009517FF">
            <w:pPr>
              <w:pStyle w:val="Geenafstand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bottom w:val="nil"/>
            </w:tcBorders>
            <w:shd w:val="clear" w:color="auto" w:fill="D9D9D9"/>
          </w:tcPr>
          <w:p w14:paraId="5625128C" w14:textId="77777777" w:rsidR="00F44A53" w:rsidRPr="00731C5F" w:rsidRDefault="00F44A53" w:rsidP="009517FF">
            <w:pPr>
              <w:pStyle w:val="Geenafstand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</w:tr>
      <w:tr w:rsidR="00F44A53" w:rsidRPr="00675B42" w14:paraId="66BC7E3B" w14:textId="77777777" w:rsidTr="009517FF">
        <w:trPr>
          <w:trHeight w:val="887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14:paraId="6E0C2B24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3DFFBBD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∆BMI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22C95EA6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rFonts w:eastAsia="Calibri"/>
                <w:sz w:val="24"/>
                <w:szCs w:val="24"/>
                <w:lang w:val="en-US"/>
              </w:rPr>
              <w:t>&lt;-2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2240C9BE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-</w:t>
            </w:r>
            <w:r w:rsidRPr="00675B42">
              <w:rPr>
                <w:rFonts w:eastAsia="Calibri"/>
                <w:sz w:val="24"/>
                <w:szCs w:val="24"/>
                <w:lang w:val="en-US"/>
              </w:rPr>
              <w:t>2.1 to -0.9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2A8843C9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rFonts w:eastAsia="Calibri"/>
                <w:sz w:val="24"/>
                <w:szCs w:val="24"/>
                <w:lang w:val="en-US"/>
              </w:rPr>
              <w:t>-0.9 to 0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489D2D9E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rFonts w:eastAsia="Calibri"/>
                <w:sz w:val="24"/>
                <w:szCs w:val="24"/>
                <w:lang w:val="en-US"/>
              </w:rPr>
              <w:t>&gt;0.1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</w:tcPr>
          <w:p w14:paraId="50EBD7B2" w14:textId="4BD2A65D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675B42">
              <w:rPr>
                <w:sz w:val="24"/>
                <w:szCs w:val="24"/>
                <w:lang w:val="en-US"/>
              </w:rPr>
              <w:t>aOR</w:t>
            </w:r>
            <w:proofErr w:type="spellEnd"/>
            <w:r w:rsidRPr="00675B42">
              <w:rPr>
                <w:sz w:val="24"/>
                <w:szCs w:val="24"/>
                <w:lang w:val="en-US"/>
              </w:rPr>
              <w:t xml:space="preserve"> Q1</w:t>
            </w:r>
            <w:r w:rsidR="00F26BE9">
              <w:rPr>
                <w:sz w:val="24"/>
                <w:szCs w:val="24"/>
                <w:lang w:val="en-US"/>
              </w:rPr>
              <w:t xml:space="preserve"> to</w:t>
            </w:r>
            <w:r w:rsidRPr="00675B42">
              <w:rPr>
                <w:sz w:val="24"/>
                <w:szCs w:val="24"/>
                <w:lang w:val="en-US"/>
              </w:rPr>
              <w:t>3 vs Q4</w:t>
            </w:r>
            <w:r w:rsidR="00F26BE9">
              <w:rPr>
                <w:sz w:val="24"/>
                <w:szCs w:val="24"/>
                <w:vertAlign w:val="superscript"/>
                <w:lang w:val="en-US"/>
              </w:rPr>
              <w:t>a</w:t>
            </w:r>
            <w:r w:rsidRPr="00675B42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14:paraId="02BEA494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-value linear relation</w:t>
            </w:r>
          </w:p>
        </w:tc>
      </w:tr>
      <w:tr w:rsidR="00F44A53" w:rsidRPr="00675B42" w14:paraId="43F1E908" w14:textId="77777777" w:rsidTr="00F44A53">
        <w:trPr>
          <w:trHeight w:val="329"/>
        </w:trPr>
        <w:tc>
          <w:tcPr>
            <w:tcW w:w="8661" w:type="dxa"/>
            <w:gridSpan w:val="6"/>
            <w:tcBorders>
              <w:bottom w:val="nil"/>
            </w:tcBorders>
            <w:shd w:val="clear" w:color="auto" w:fill="D9D9D9"/>
          </w:tcPr>
          <w:p w14:paraId="68438DAD" w14:textId="77777777" w:rsidR="00F44A53" w:rsidRPr="00675B42" w:rsidRDefault="00F44A53" w:rsidP="009517FF">
            <w:pPr>
              <w:pStyle w:val="Geenafstand"/>
              <w:rPr>
                <w:b/>
                <w:sz w:val="24"/>
                <w:szCs w:val="24"/>
                <w:lang w:val="en-US"/>
              </w:rPr>
            </w:pPr>
            <w:r w:rsidRPr="00675B42">
              <w:rPr>
                <w:b/>
                <w:sz w:val="24"/>
                <w:szCs w:val="24"/>
                <w:lang w:val="en-US"/>
              </w:rPr>
              <w:t>Rates of ongoing pregnancies within 24 months</w:t>
            </w:r>
          </w:p>
        </w:tc>
        <w:tc>
          <w:tcPr>
            <w:tcW w:w="1379" w:type="dxa"/>
            <w:vMerge w:val="restart"/>
            <w:tcBorders>
              <w:bottom w:val="nil"/>
            </w:tcBorders>
            <w:shd w:val="clear" w:color="auto" w:fill="D9D9D9"/>
          </w:tcPr>
          <w:p w14:paraId="029F1A71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bottom w:val="nil"/>
            </w:tcBorders>
            <w:shd w:val="clear" w:color="auto" w:fill="D9D9D9"/>
          </w:tcPr>
          <w:p w14:paraId="2CC60671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F44A53" w:rsidRPr="00675B42" w14:paraId="5E3811FC" w14:textId="77777777" w:rsidTr="00F44A53">
        <w:trPr>
          <w:trHeight w:val="329"/>
        </w:trPr>
        <w:tc>
          <w:tcPr>
            <w:tcW w:w="2235" w:type="dxa"/>
            <w:tcBorders>
              <w:top w:val="nil"/>
            </w:tcBorders>
            <w:shd w:val="clear" w:color="auto" w:fill="D9D9D9"/>
          </w:tcPr>
          <w:p w14:paraId="3285A96E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D9D9D9"/>
          </w:tcPr>
          <w:p w14:paraId="4CC1AC6A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tcBorders>
              <w:top w:val="nil"/>
            </w:tcBorders>
            <w:shd w:val="clear" w:color="auto" w:fill="D9D9D9"/>
          </w:tcPr>
          <w:p w14:paraId="3D0034FA" w14:textId="6B4527F5" w:rsidR="00F44A53" w:rsidRPr="00595481" w:rsidRDefault="00F44A53" w:rsidP="009517FF">
            <w:pPr>
              <w:pStyle w:val="Geenafstand"/>
              <w:jc w:val="center"/>
              <w:rPr>
                <w:sz w:val="24"/>
                <w:szCs w:val="24"/>
                <w:vertAlign w:val="superscript"/>
                <w:lang w:val="en-GB"/>
              </w:rPr>
            </w:pPr>
            <w:r w:rsidRPr="00441CD3">
              <w:rPr>
                <w:sz w:val="24"/>
                <w:szCs w:val="24"/>
                <w:lang w:val="en-GB"/>
              </w:rPr>
              <w:t>n=</w:t>
            </w:r>
            <w:r>
              <w:rPr>
                <w:sz w:val="24"/>
                <w:szCs w:val="24"/>
                <w:lang w:val="en-GB"/>
              </w:rPr>
              <w:t>56</w:t>
            </w:r>
            <w:r w:rsidR="00F26BE9">
              <w:rPr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323" w:type="dxa"/>
            <w:tcBorders>
              <w:top w:val="nil"/>
            </w:tcBorders>
            <w:shd w:val="clear" w:color="auto" w:fill="D9D9D9"/>
          </w:tcPr>
          <w:p w14:paraId="4BFD25D3" w14:textId="77777777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 w:rsidRPr="00441CD3">
              <w:rPr>
                <w:sz w:val="24"/>
                <w:szCs w:val="24"/>
                <w:lang w:val="en-GB"/>
              </w:rPr>
              <w:t>n=</w:t>
            </w:r>
            <w:r>
              <w:rPr>
                <w:sz w:val="24"/>
                <w:szCs w:val="24"/>
                <w:lang w:val="en-GB"/>
              </w:rPr>
              <w:t>60</w:t>
            </w:r>
          </w:p>
        </w:tc>
        <w:tc>
          <w:tcPr>
            <w:tcW w:w="1323" w:type="dxa"/>
            <w:tcBorders>
              <w:top w:val="nil"/>
            </w:tcBorders>
            <w:shd w:val="clear" w:color="auto" w:fill="D9D9D9"/>
          </w:tcPr>
          <w:p w14:paraId="49A0E2AC" w14:textId="77777777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 w:rsidRPr="00441CD3">
              <w:rPr>
                <w:sz w:val="24"/>
                <w:szCs w:val="24"/>
                <w:lang w:val="en-GB"/>
              </w:rPr>
              <w:t>n=</w:t>
            </w:r>
            <w:r>
              <w:rPr>
                <w:sz w:val="24"/>
                <w:szCs w:val="24"/>
                <w:lang w:val="en-GB"/>
              </w:rPr>
              <w:t>61</w:t>
            </w:r>
          </w:p>
        </w:tc>
        <w:tc>
          <w:tcPr>
            <w:tcW w:w="1323" w:type="dxa"/>
            <w:tcBorders>
              <w:top w:val="nil"/>
            </w:tcBorders>
            <w:shd w:val="clear" w:color="auto" w:fill="D9D9D9"/>
          </w:tcPr>
          <w:p w14:paraId="3C24C437" w14:textId="77777777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 w:rsidRPr="00441CD3">
              <w:rPr>
                <w:sz w:val="24"/>
                <w:szCs w:val="24"/>
                <w:lang w:val="en-GB"/>
              </w:rPr>
              <w:t>n=</w:t>
            </w:r>
            <w:r>
              <w:rPr>
                <w:sz w:val="24"/>
                <w:szCs w:val="24"/>
                <w:lang w:val="en-GB"/>
              </w:rPr>
              <w:t>59</w:t>
            </w:r>
          </w:p>
        </w:tc>
        <w:tc>
          <w:tcPr>
            <w:tcW w:w="1379" w:type="dxa"/>
            <w:vMerge/>
            <w:tcBorders>
              <w:top w:val="nil"/>
            </w:tcBorders>
            <w:shd w:val="clear" w:color="auto" w:fill="D9D9D9"/>
          </w:tcPr>
          <w:p w14:paraId="698842C0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D9D9D9"/>
          </w:tcPr>
          <w:p w14:paraId="2B75B89C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F44A53" w:rsidRPr="00675B42" w14:paraId="585B8F50" w14:textId="77777777" w:rsidTr="009517FF">
        <w:trPr>
          <w:trHeight w:val="87"/>
        </w:trPr>
        <w:tc>
          <w:tcPr>
            <w:tcW w:w="2235" w:type="dxa"/>
            <w:shd w:val="clear" w:color="auto" w:fill="D9D9D9"/>
          </w:tcPr>
          <w:p w14:paraId="2816DE2B" w14:textId="77777777" w:rsidR="00F44A53" w:rsidRPr="00675B42" w:rsidRDefault="00F44A53" w:rsidP="009517FF">
            <w:pPr>
              <w:pStyle w:val="Geenafstand"/>
              <w:rPr>
                <w:b/>
                <w:sz w:val="24"/>
                <w:szCs w:val="24"/>
                <w:lang w:val="en-US"/>
              </w:rPr>
            </w:pPr>
            <w:r w:rsidRPr="00675B42">
              <w:rPr>
                <w:b/>
                <w:sz w:val="24"/>
                <w:szCs w:val="24"/>
                <w:lang w:val="en-US"/>
              </w:rPr>
              <w:t>Maternal outcom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/>
          </w:tcPr>
          <w:p w14:paraId="1055E77F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D9D9D9"/>
          </w:tcPr>
          <w:p w14:paraId="4A9EBEBD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D9D9D9"/>
          </w:tcPr>
          <w:p w14:paraId="47083D10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D9D9D9"/>
          </w:tcPr>
          <w:p w14:paraId="221B77F0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D9D9D9"/>
          </w:tcPr>
          <w:p w14:paraId="12D505F6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D9D9D9"/>
          </w:tcPr>
          <w:p w14:paraId="115264B2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D9D9D9"/>
          </w:tcPr>
          <w:p w14:paraId="20EDA83A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F44A53" w:rsidRPr="00675B42" w14:paraId="5F3CE8FE" w14:textId="77777777" w:rsidTr="009517FF">
        <w:trPr>
          <w:trHeight w:val="330"/>
        </w:trPr>
        <w:tc>
          <w:tcPr>
            <w:tcW w:w="2235" w:type="dxa"/>
            <w:vMerge w:val="restart"/>
          </w:tcPr>
          <w:p w14:paraId="4B95CC86" w14:textId="2113285F" w:rsidR="00F44A53" w:rsidRPr="009A413E" w:rsidRDefault="00F44A53" w:rsidP="009517FF">
            <w:pPr>
              <w:pStyle w:val="Geenafstand"/>
              <w:rPr>
                <w:sz w:val="24"/>
                <w:szCs w:val="24"/>
                <w:highlight w:val="yellow"/>
                <w:vertAlign w:val="superscript"/>
                <w:lang w:val="en-GB"/>
              </w:rPr>
            </w:pPr>
            <w:r w:rsidRPr="00F26BE9">
              <w:rPr>
                <w:sz w:val="24"/>
                <w:szCs w:val="24"/>
                <w:lang w:val="en-GB"/>
              </w:rPr>
              <w:t>Excessive gestational weight gain</w:t>
            </w:r>
            <w:r w:rsidR="00F26BE9" w:rsidRPr="009A413E">
              <w:rPr>
                <w:sz w:val="24"/>
                <w:szCs w:val="24"/>
                <w:lang w:val="en-GB"/>
              </w:rPr>
              <w:t xml:space="preserve"> </w:t>
            </w:r>
            <w:r w:rsidR="00F26BE9" w:rsidRPr="009A413E">
              <w:rPr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  <w:tcBorders>
              <w:bottom w:val="nil"/>
            </w:tcBorders>
          </w:tcPr>
          <w:p w14:paraId="4CD41010" w14:textId="77777777" w:rsidR="00F44A53" w:rsidRPr="00441CD3" w:rsidRDefault="00F44A53" w:rsidP="009517FF">
            <w:pPr>
              <w:pStyle w:val="Geenafstand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ate (%)</w:t>
            </w:r>
          </w:p>
        </w:tc>
        <w:tc>
          <w:tcPr>
            <w:tcW w:w="1323" w:type="dxa"/>
            <w:tcBorders>
              <w:bottom w:val="nil"/>
            </w:tcBorders>
          </w:tcPr>
          <w:p w14:paraId="7E79186A" w14:textId="30D7FDEE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</w:t>
            </w:r>
            <w:r w:rsidR="009A413E">
              <w:rPr>
                <w:sz w:val="24"/>
                <w:szCs w:val="24"/>
                <w:lang w:val="en-GB"/>
              </w:rPr>
              <w:t>1</w:t>
            </w:r>
            <w:r>
              <w:rPr>
                <w:sz w:val="24"/>
                <w:szCs w:val="24"/>
                <w:lang w:val="en-GB"/>
              </w:rPr>
              <w:t>/3</w:t>
            </w:r>
            <w:r w:rsidR="009A413E">
              <w:rPr>
                <w:sz w:val="24"/>
                <w:szCs w:val="24"/>
                <w:lang w:val="en-GB"/>
              </w:rPr>
              <w:t>4</w:t>
            </w:r>
            <w:r>
              <w:rPr>
                <w:sz w:val="24"/>
                <w:szCs w:val="24"/>
                <w:lang w:val="en-GB"/>
              </w:rPr>
              <w:t xml:space="preserve"> (6</w:t>
            </w:r>
            <w:r w:rsidR="009A413E">
              <w:rPr>
                <w:sz w:val="24"/>
                <w:szCs w:val="24"/>
                <w:lang w:val="en-GB"/>
              </w:rPr>
              <w:t>2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323" w:type="dxa"/>
            <w:tcBorders>
              <w:bottom w:val="nil"/>
            </w:tcBorders>
          </w:tcPr>
          <w:p w14:paraId="06AA9C36" w14:textId="5E8FF88A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</w:t>
            </w:r>
            <w:r w:rsidR="009A413E">
              <w:rPr>
                <w:sz w:val="24"/>
                <w:szCs w:val="24"/>
                <w:lang w:val="en-GB"/>
              </w:rPr>
              <w:t>0</w:t>
            </w:r>
            <w:r>
              <w:rPr>
                <w:sz w:val="24"/>
                <w:szCs w:val="24"/>
                <w:lang w:val="en-GB"/>
              </w:rPr>
              <w:t>/3</w:t>
            </w:r>
            <w:r w:rsidR="009A413E">
              <w:rPr>
                <w:sz w:val="24"/>
                <w:szCs w:val="24"/>
                <w:lang w:val="en-GB"/>
              </w:rPr>
              <w:t>0</w:t>
            </w:r>
            <w:r>
              <w:rPr>
                <w:sz w:val="24"/>
                <w:szCs w:val="24"/>
                <w:lang w:val="en-GB"/>
              </w:rPr>
              <w:t xml:space="preserve"> (6</w:t>
            </w:r>
            <w:r w:rsidR="009A413E">
              <w:rPr>
                <w:sz w:val="24"/>
                <w:szCs w:val="24"/>
                <w:lang w:val="en-GB"/>
              </w:rPr>
              <w:t>7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323" w:type="dxa"/>
            <w:tcBorders>
              <w:bottom w:val="nil"/>
            </w:tcBorders>
          </w:tcPr>
          <w:p w14:paraId="5A378747" w14:textId="79EDFD70" w:rsidR="00F44A53" w:rsidRPr="00441CD3" w:rsidRDefault="009A413E" w:rsidP="009A413E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</w:t>
            </w:r>
            <w:r w:rsidR="00F44A53">
              <w:rPr>
                <w:sz w:val="24"/>
                <w:szCs w:val="24"/>
                <w:lang w:val="en-GB"/>
              </w:rPr>
              <w:t>/2</w:t>
            </w:r>
            <w:r>
              <w:rPr>
                <w:sz w:val="24"/>
                <w:szCs w:val="24"/>
                <w:lang w:val="en-GB"/>
              </w:rPr>
              <w:t>6</w:t>
            </w:r>
            <w:r w:rsidR="00F44A53"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sz w:val="24"/>
                <w:szCs w:val="24"/>
                <w:lang w:val="en-GB"/>
              </w:rPr>
              <w:t>39</w:t>
            </w:r>
            <w:r w:rsidR="00F44A53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323" w:type="dxa"/>
            <w:tcBorders>
              <w:bottom w:val="nil"/>
            </w:tcBorders>
          </w:tcPr>
          <w:p w14:paraId="1F4D8975" w14:textId="093F34F2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  <w:r w:rsidR="009A413E">
              <w:rPr>
                <w:sz w:val="24"/>
                <w:szCs w:val="24"/>
                <w:lang w:val="en-GB"/>
              </w:rPr>
              <w:t>3</w:t>
            </w:r>
            <w:r>
              <w:rPr>
                <w:sz w:val="24"/>
                <w:szCs w:val="24"/>
                <w:lang w:val="en-GB"/>
              </w:rPr>
              <w:t>/</w:t>
            </w:r>
            <w:r w:rsidR="009A413E">
              <w:rPr>
                <w:sz w:val="24"/>
                <w:szCs w:val="24"/>
                <w:lang w:val="en-GB"/>
              </w:rPr>
              <w:t>26</w:t>
            </w:r>
            <w:r>
              <w:rPr>
                <w:sz w:val="24"/>
                <w:szCs w:val="24"/>
                <w:lang w:val="en-GB"/>
              </w:rPr>
              <w:t xml:space="preserve"> (5</w:t>
            </w:r>
            <w:r w:rsidR="009A413E">
              <w:rPr>
                <w:sz w:val="24"/>
                <w:szCs w:val="24"/>
                <w:lang w:val="en-GB"/>
              </w:rPr>
              <w:t>0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379" w:type="dxa"/>
            <w:tcBorders>
              <w:bottom w:val="nil"/>
            </w:tcBorders>
          </w:tcPr>
          <w:p w14:paraId="7C9F1F19" w14:textId="77777777" w:rsidR="00F44A53" w:rsidRPr="00441CD3" w:rsidRDefault="00F44A53" w:rsidP="009517FF">
            <w:pPr>
              <w:pStyle w:val="Geenafstand"/>
              <w:rPr>
                <w:sz w:val="24"/>
                <w:szCs w:val="24"/>
                <w:lang w:val="en-GB"/>
              </w:rPr>
            </w:pPr>
          </w:p>
        </w:tc>
        <w:tc>
          <w:tcPr>
            <w:tcW w:w="1267" w:type="dxa"/>
            <w:tcBorders>
              <w:bottom w:val="nil"/>
            </w:tcBorders>
          </w:tcPr>
          <w:p w14:paraId="7F78FADD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</w:tr>
      <w:tr w:rsidR="00F44A53" w:rsidRPr="00675B42" w14:paraId="7C49FFF7" w14:textId="77777777" w:rsidTr="009517FF">
        <w:trPr>
          <w:trHeight w:val="373"/>
        </w:trPr>
        <w:tc>
          <w:tcPr>
            <w:tcW w:w="2235" w:type="dxa"/>
            <w:vMerge/>
          </w:tcPr>
          <w:p w14:paraId="3EC34A17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FE2AD2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aOR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05BDABA9" w14:textId="58DEE0EF" w:rsidR="00F44A53" w:rsidRPr="00675B42" w:rsidRDefault="009A413E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1.82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86F1F0D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2.42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A071974" w14:textId="7968136D" w:rsidR="00F44A53" w:rsidRPr="00675B42" w:rsidRDefault="00F44A53" w:rsidP="009A413E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0.</w:t>
            </w:r>
            <w:r w:rsidR="009A413E">
              <w:rPr>
                <w:sz w:val="24"/>
                <w:szCs w:val="24"/>
                <w:lang w:val="en-GB"/>
              </w:rPr>
              <w:t>65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D6847EA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1.00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649BAE81" w14:textId="28BE3E4D" w:rsidR="00F44A53" w:rsidRPr="00675B42" w:rsidRDefault="00F44A53" w:rsidP="009A413E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1.</w:t>
            </w:r>
            <w:r w:rsidR="009A413E">
              <w:rPr>
                <w:sz w:val="24"/>
                <w:szCs w:val="24"/>
                <w:lang w:val="en-GB"/>
              </w:rPr>
              <w:t>25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4382642E" w14:textId="2568D3A3" w:rsidR="00F44A53" w:rsidRPr="00675B42" w:rsidRDefault="00D24A3F" w:rsidP="009A413E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</w:t>
            </w:r>
            <w:r w:rsidR="009A413E">
              <w:rPr>
                <w:sz w:val="24"/>
                <w:szCs w:val="24"/>
                <w:lang w:val="en-US"/>
              </w:rPr>
              <w:t>13</w:t>
            </w:r>
          </w:p>
        </w:tc>
      </w:tr>
      <w:tr w:rsidR="00F44A53" w:rsidRPr="00675B42" w14:paraId="4D4D5F78" w14:textId="77777777" w:rsidTr="009517FF">
        <w:trPr>
          <w:trHeight w:val="329"/>
        </w:trPr>
        <w:tc>
          <w:tcPr>
            <w:tcW w:w="2235" w:type="dxa"/>
            <w:vMerge/>
          </w:tcPr>
          <w:p w14:paraId="3DED9CF8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FABA1D8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  <w:r w:rsidRPr="00441CD3">
              <w:rPr>
                <w:sz w:val="24"/>
                <w:szCs w:val="24"/>
                <w:lang w:val="en-GB"/>
              </w:rPr>
              <w:t>(95%CI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566CCDCF" w14:textId="2A98418D" w:rsidR="00F44A53" w:rsidRPr="00675B42" w:rsidRDefault="00F44A53" w:rsidP="009A413E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</w:t>
            </w:r>
            <w:r w:rsidR="009A413E">
              <w:rPr>
                <w:sz w:val="24"/>
                <w:szCs w:val="24"/>
                <w:lang w:val="en-GB"/>
              </w:rPr>
              <w:t>54</w:t>
            </w:r>
            <w:r>
              <w:rPr>
                <w:sz w:val="24"/>
                <w:szCs w:val="24"/>
                <w:lang w:val="en-GB"/>
              </w:rPr>
              <w:t>-</w:t>
            </w:r>
            <w:r w:rsidR="009A413E">
              <w:rPr>
                <w:sz w:val="24"/>
                <w:szCs w:val="24"/>
                <w:lang w:val="en-GB"/>
              </w:rPr>
              <w:t>6.15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27205F15" w14:textId="5914DC49" w:rsidR="00F44A53" w:rsidRPr="00675B42" w:rsidRDefault="00F44A53" w:rsidP="009A413E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</w:t>
            </w:r>
            <w:r w:rsidR="009A413E">
              <w:rPr>
                <w:sz w:val="24"/>
                <w:szCs w:val="24"/>
                <w:lang w:val="en-GB"/>
              </w:rPr>
              <w:t>63</w:t>
            </w:r>
            <w:r>
              <w:rPr>
                <w:sz w:val="24"/>
                <w:szCs w:val="24"/>
                <w:lang w:val="en-GB"/>
              </w:rPr>
              <w:t>-7.</w:t>
            </w:r>
            <w:r w:rsidR="009A413E">
              <w:rPr>
                <w:sz w:val="24"/>
                <w:szCs w:val="24"/>
                <w:lang w:val="en-GB"/>
              </w:rPr>
              <w:t>67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1FEC7D26" w14:textId="7A1CAFD6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2</w:t>
            </w:r>
            <w:r w:rsidR="009A413E">
              <w:rPr>
                <w:sz w:val="24"/>
                <w:szCs w:val="24"/>
                <w:lang w:val="en-GB"/>
              </w:rPr>
              <w:t>0</w:t>
            </w:r>
            <w:r>
              <w:rPr>
                <w:sz w:val="24"/>
                <w:szCs w:val="24"/>
                <w:lang w:val="en-GB"/>
              </w:rPr>
              <w:t>-2.</w:t>
            </w:r>
            <w:r w:rsidR="009A413E">
              <w:rPr>
                <w:sz w:val="24"/>
                <w:szCs w:val="24"/>
                <w:lang w:val="en-GB"/>
              </w:rPr>
              <w:t>14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4E89F072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</w:tcPr>
          <w:p w14:paraId="1CDA36DC" w14:textId="48339C14" w:rsidR="00F44A53" w:rsidRPr="00675B42" w:rsidRDefault="00F44A53" w:rsidP="009A413E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</w:t>
            </w:r>
            <w:r w:rsidR="009A413E">
              <w:rPr>
                <w:sz w:val="24"/>
                <w:szCs w:val="24"/>
                <w:lang w:val="en-GB"/>
              </w:rPr>
              <w:t>45</w:t>
            </w:r>
            <w:r>
              <w:rPr>
                <w:sz w:val="24"/>
                <w:szCs w:val="24"/>
                <w:lang w:val="en-GB"/>
              </w:rPr>
              <w:t>-</w:t>
            </w:r>
            <w:r w:rsidR="009A413E">
              <w:rPr>
                <w:sz w:val="24"/>
                <w:szCs w:val="24"/>
                <w:lang w:val="en-GB"/>
              </w:rPr>
              <w:t>3.48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14:paraId="7A77498B" w14:textId="77777777" w:rsidR="00F44A53" w:rsidRPr="00675B42" w:rsidRDefault="00F44A53" w:rsidP="00D24A3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F44A53" w:rsidRPr="00675B42" w14:paraId="7BBFBD76" w14:textId="77777777" w:rsidTr="009517FF">
        <w:trPr>
          <w:trHeight w:val="330"/>
        </w:trPr>
        <w:tc>
          <w:tcPr>
            <w:tcW w:w="2235" w:type="dxa"/>
            <w:vMerge w:val="restart"/>
          </w:tcPr>
          <w:p w14:paraId="2C544FBE" w14:textId="77777777" w:rsidR="00F44A53" w:rsidRPr="00441CD3" w:rsidRDefault="00F44A53" w:rsidP="009517FF">
            <w:pPr>
              <w:pStyle w:val="Geenafstand"/>
              <w:rPr>
                <w:sz w:val="24"/>
                <w:szCs w:val="24"/>
                <w:vertAlign w:val="superscript"/>
                <w:lang w:val="en-GB"/>
              </w:rPr>
            </w:pPr>
            <w:r w:rsidRPr="00441CD3">
              <w:rPr>
                <w:sz w:val="24"/>
                <w:szCs w:val="24"/>
                <w:lang w:val="en-GB"/>
              </w:rPr>
              <w:t>Gestational diabetes</w:t>
            </w:r>
          </w:p>
        </w:tc>
        <w:tc>
          <w:tcPr>
            <w:tcW w:w="1134" w:type="dxa"/>
            <w:tcBorders>
              <w:bottom w:val="nil"/>
            </w:tcBorders>
          </w:tcPr>
          <w:p w14:paraId="3983FB00" w14:textId="77777777" w:rsidR="00F44A53" w:rsidRPr="00441CD3" w:rsidRDefault="00F44A53" w:rsidP="009517FF">
            <w:pPr>
              <w:pStyle w:val="Geenafstand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ate (%)</w:t>
            </w:r>
          </w:p>
        </w:tc>
        <w:tc>
          <w:tcPr>
            <w:tcW w:w="1323" w:type="dxa"/>
            <w:tcBorders>
              <w:bottom w:val="nil"/>
            </w:tcBorders>
          </w:tcPr>
          <w:p w14:paraId="1740F3B6" w14:textId="6895ECA6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 (15)</w:t>
            </w:r>
          </w:p>
        </w:tc>
        <w:tc>
          <w:tcPr>
            <w:tcW w:w="1323" w:type="dxa"/>
            <w:tcBorders>
              <w:bottom w:val="nil"/>
            </w:tcBorders>
          </w:tcPr>
          <w:p w14:paraId="31D25640" w14:textId="77777777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 (13)</w:t>
            </w:r>
          </w:p>
        </w:tc>
        <w:tc>
          <w:tcPr>
            <w:tcW w:w="1323" w:type="dxa"/>
            <w:tcBorders>
              <w:bottom w:val="nil"/>
            </w:tcBorders>
          </w:tcPr>
          <w:p w14:paraId="6D439383" w14:textId="77777777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5 (25)</w:t>
            </w:r>
          </w:p>
        </w:tc>
        <w:tc>
          <w:tcPr>
            <w:tcW w:w="1323" w:type="dxa"/>
            <w:tcBorders>
              <w:bottom w:val="nil"/>
            </w:tcBorders>
          </w:tcPr>
          <w:p w14:paraId="547F069E" w14:textId="77777777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 (17)</w:t>
            </w:r>
          </w:p>
        </w:tc>
        <w:tc>
          <w:tcPr>
            <w:tcW w:w="1379" w:type="dxa"/>
            <w:tcBorders>
              <w:bottom w:val="nil"/>
            </w:tcBorders>
          </w:tcPr>
          <w:p w14:paraId="282DC952" w14:textId="77777777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7" w:type="dxa"/>
            <w:tcBorders>
              <w:bottom w:val="nil"/>
            </w:tcBorders>
          </w:tcPr>
          <w:p w14:paraId="7F91142B" w14:textId="77777777" w:rsidR="00F44A53" w:rsidRPr="00675B42" w:rsidRDefault="00F44A53" w:rsidP="00D24A3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F44A53" w:rsidRPr="00675B42" w14:paraId="45006FEA" w14:textId="77777777" w:rsidTr="009517FF">
        <w:trPr>
          <w:trHeight w:val="329"/>
        </w:trPr>
        <w:tc>
          <w:tcPr>
            <w:tcW w:w="2235" w:type="dxa"/>
            <w:vMerge/>
          </w:tcPr>
          <w:p w14:paraId="05D46436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152756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aOR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0692DF2B" w14:textId="5AA48CFF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1.0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B882EB1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0.9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2740D60" w14:textId="75C1F3AA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1.63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931E3E1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1.00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0A001DEF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1.24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41892294" w14:textId="2B3D68EA" w:rsidR="00F44A53" w:rsidRPr="00675B42" w:rsidRDefault="00D24A3F" w:rsidP="00D24A3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1</w:t>
            </w:r>
          </w:p>
        </w:tc>
      </w:tr>
      <w:tr w:rsidR="00F44A53" w:rsidRPr="00675B42" w14:paraId="0B8ED713" w14:textId="77777777" w:rsidTr="009517FF">
        <w:trPr>
          <w:trHeight w:val="329"/>
        </w:trPr>
        <w:tc>
          <w:tcPr>
            <w:tcW w:w="2235" w:type="dxa"/>
            <w:vMerge/>
          </w:tcPr>
          <w:p w14:paraId="3CD25048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B5E9FB0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  <w:r w:rsidRPr="00441CD3">
              <w:rPr>
                <w:sz w:val="24"/>
                <w:szCs w:val="24"/>
                <w:lang w:val="en-GB"/>
              </w:rPr>
              <w:t>(95%CI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2821125C" w14:textId="221B002B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32-3.21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17CA0ACC" w14:textId="00E23D74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31-2.70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3D0CF081" w14:textId="26D290F9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62-4.25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347347C6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</w:tcPr>
          <w:p w14:paraId="459558A3" w14:textId="77105A7C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51-2.97)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14:paraId="0D7639AA" w14:textId="77777777" w:rsidR="00F44A53" w:rsidRPr="00675B42" w:rsidRDefault="00F44A53" w:rsidP="00D24A3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F44A53" w:rsidRPr="00675B42" w14:paraId="5E7EA56A" w14:textId="77777777" w:rsidTr="009517FF">
        <w:trPr>
          <w:trHeight w:val="219"/>
        </w:trPr>
        <w:tc>
          <w:tcPr>
            <w:tcW w:w="2235" w:type="dxa"/>
            <w:vMerge w:val="restart"/>
          </w:tcPr>
          <w:p w14:paraId="01DD9CBE" w14:textId="77777777" w:rsidR="00F44A53" w:rsidRPr="00441CD3" w:rsidRDefault="00F44A53" w:rsidP="009517FF">
            <w:pPr>
              <w:pStyle w:val="Geenafstand"/>
              <w:rPr>
                <w:sz w:val="24"/>
                <w:szCs w:val="24"/>
                <w:vertAlign w:val="superscript"/>
                <w:lang w:val="en-GB"/>
              </w:rPr>
            </w:pPr>
            <w:r w:rsidRPr="00441CD3">
              <w:rPr>
                <w:sz w:val="24"/>
                <w:szCs w:val="24"/>
                <w:lang w:val="en-GB"/>
              </w:rPr>
              <w:t>Hypertensive complications</w:t>
            </w:r>
          </w:p>
        </w:tc>
        <w:tc>
          <w:tcPr>
            <w:tcW w:w="1134" w:type="dxa"/>
            <w:tcBorders>
              <w:bottom w:val="nil"/>
            </w:tcBorders>
          </w:tcPr>
          <w:p w14:paraId="2DD2D847" w14:textId="77777777" w:rsidR="00F44A53" w:rsidRPr="00441CD3" w:rsidRDefault="00F44A53" w:rsidP="009517FF">
            <w:pPr>
              <w:pStyle w:val="Geenafstand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ate (%)</w:t>
            </w:r>
          </w:p>
        </w:tc>
        <w:tc>
          <w:tcPr>
            <w:tcW w:w="1323" w:type="dxa"/>
            <w:tcBorders>
              <w:bottom w:val="nil"/>
            </w:tcBorders>
          </w:tcPr>
          <w:p w14:paraId="0CBFD891" w14:textId="496C372D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 (24)</w:t>
            </w:r>
          </w:p>
        </w:tc>
        <w:tc>
          <w:tcPr>
            <w:tcW w:w="1323" w:type="dxa"/>
            <w:tcBorders>
              <w:bottom w:val="nil"/>
            </w:tcBorders>
          </w:tcPr>
          <w:p w14:paraId="36E3E2B5" w14:textId="77777777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 (13)</w:t>
            </w:r>
          </w:p>
        </w:tc>
        <w:tc>
          <w:tcPr>
            <w:tcW w:w="1323" w:type="dxa"/>
            <w:tcBorders>
              <w:bottom w:val="nil"/>
            </w:tcBorders>
          </w:tcPr>
          <w:p w14:paraId="5F7CFDCA" w14:textId="77777777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 (16)</w:t>
            </w:r>
          </w:p>
        </w:tc>
        <w:tc>
          <w:tcPr>
            <w:tcW w:w="1323" w:type="dxa"/>
            <w:tcBorders>
              <w:bottom w:val="nil"/>
            </w:tcBorders>
          </w:tcPr>
          <w:p w14:paraId="59210586" w14:textId="77777777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0 (34)</w:t>
            </w:r>
          </w:p>
        </w:tc>
        <w:tc>
          <w:tcPr>
            <w:tcW w:w="1379" w:type="dxa"/>
            <w:tcBorders>
              <w:bottom w:val="nil"/>
            </w:tcBorders>
          </w:tcPr>
          <w:p w14:paraId="62DDC908" w14:textId="77777777" w:rsidR="00F44A53" w:rsidRPr="00441CD3" w:rsidRDefault="00F44A53" w:rsidP="009517FF">
            <w:pPr>
              <w:pStyle w:val="Geenafstand"/>
              <w:rPr>
                <w:sz w:val="24"/>
                <w:szCs w:val="24"/>
                <w:lang w:val="en-GB"/>
              </w:rPr>
            </w:pPr>
          </w:p>
        </w:tc>
        <w:tc>
          <w:tcPr>
            <w:tcW w:w="1267" w:type="dxa"/>
            <w:tcBorders>
              <w:bottom w:val="nil"/>
            </w:tcBorders>
          </w:tcPr>
          <w:p w14:paraId="71763290" w14:textId="77777777" w:rsidR="00F44A53" w:rsidRPr="00675B42" w:rsidRDefault="00F44A53" w:rsidP="00D24A3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F44A53" w:rsidRPr="00675B42" w14:paraId="1D2E07BD" w14:textId="77777777" w:rsidTr="009517FF">
        <w:trPr>
          <w:trHeight w:val="217"/>
        </w:trPr>
        <w:tc>
          <w:tcPr>
            <w:tcW w:w="2235" w:type="dxa"/>
            <w:vMerge/>
          </w:tcPr>
          <w:p w14:paraId="3B9CAAF3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570525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aOR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96D2041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0.55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0A7B1FDA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0.27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081B78D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0.39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B6B6F64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1.00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639D40FE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0.38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22D33F3F" w14:textId="34203F55" w:rsidR="00F44A53" w:rsidRPr="00675B42" w:rsidRDefault="00AC36DB" w:rsidP="00D24A3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5</w:t>
            </w:r>
          </w:p>
        </w:tc>
      </w:tr>
      <w:tr w:rsidR="00F44A53" w:rsidRPr="00675B42" w14:paraId="044D73BF" w14:textId="77777777" w:rsidTr="009517FF">
        <w:trPr>
          <w:trHeight w:val="217"/>
        </w:trPr>
        <w:tc>
          <w:tcPr>
            <w:tcW w:w="2235" w:type="dxa"/>
            <w:vMerge/>
          </w:tcPr>
          <w:p w14:paraId="09EBABD0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312B0F59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  <w:r w:rsidRPr="00441CD3">
              <w:rPr>
                <w:sz w:val="24"/>
                <w:szCs w:val="24"/>
                <w:lang w:val="en-GB"/>
              </w:rPr>
              <w:t>(95%CI)</w:t>
            </w:r>
          </w:p>
        </w:tc>
        <w:tc>
          <w:tcPr>
            <w:tcW w:w="1323" w:type="dxa"/>
            <w:tcBorders>
              <w:top w:val="nil"/>
            </w:tcBorders>
          </w:tcPr>
          <w:p w14:paraId="5BF8996E" w14:textId="578D9FA0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21-1.45)</w:t>
            </w:r>
          </w:p>
        </w:tc>
        <w:tc>
          <w:tcPr>
            <w:tcW w:w="1323" w:type="dxa"/>
            <w:tcBorders>
              <w:top w:val="nil"/>
            </w:tcBorders>
          </w:tcPr>
          <w:p w14:paraId="6B22F177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10-0.72)</w:t>
            </w:r>
          </w:p>
        </w:tc>
        <w:tc>
          <w:tcPr>
            <w:tcW w:w="1323" w:type="dxa"/>
            <w:tcBorders>
              <w:top w:val="nil"/>
            </w:tcBorders>
          </w:tcPr>
          <w:p w14:paraId="369660A3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16-0.98)</w:t>
            </w:r>
          </w:p>
        </w:tc>
        <w:tc>
          <w:tcPr>
            <w:tcW w:w="1323" w:type="dxa"/>
            <w:tcBorders>
              <w:top w:val="nil"/>
            </w:tcBorders>
          </w:tcPr>
          <w:p w14:paraId="4206112D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</w:tcBorders>
          </w:tcPr>
          <w:p w14:paraId="7DCDBB84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18-0.80)</w:t>
            </w:r>
          </w:p>
        </w:tc>
        <w:tc>
          <w:tcPr>
            <w:tcW w:w="1267" w:type="dxa"/>
            <w:tcBorders>
              <w:top w:val="nil"/>
            </w:tcBorders>
          </w:tcPr>
          <w:p w14:paraId="589FC4CB" w14:textId="77777777" w:rsidR="00F44A53" w:rsidRPr="00675B42" w:rsidRDefault="00F44A53" w:rsidP="00D24A3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F44A53" w:rsidRPr="00675B42" w14:paraId="300F5BB7" w14:textId="77777777" w:rsidTr="009517FF">
        <w:trPr>
          <w:trHeight w:val="231"/>
        </w:trPr>
        <w:tc>
          <w:tcPr>
            <w:tcW w:w="10040" w:type="dxa"/>
            <w:gridSpan w:val="7"/>
            <w:shd w:val="clear" w:color="auto" w:fill="D9D9D9"/>
          </w:tcPr>
          <w:p w14:paraId="2A5E0B41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b/>
                <w:sz w:val="24"/>
                <w:szCs w:val="24"/>
                <w:lang w:val="en-US"/>
              </w:rPr>
              <w:t>Rates of live births conceived within 24 months</w:t>
            </w:r>
          </w:p>
        </w:tc>
        <w:tc>
          <w:tcPr>
            <w:tcW w:w="1267" w:type="dxa"/>
            <w:shd w:val="clear" w:color="auto" w:fill="D9D9D9"/>
          </w:tcPr>
          <w:p w14:paraId="74E27E2C" w14:textId="77777777" w:rsidR="00F44A53" w:rsidRPr="00675B42" w:rsidRDefault="00F44A53" w:rsidP="00D24A3F">
            <w:pPr>
              <w:pStyle w:val="Geenafstand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</w:tr>
      <w:tr w:rsidR="00F44A53" w:rsidRPr="00675B42" w14:paraId="37004205" w14:textId="77777777" w:rsidTr="009517FF">
        <w:trPr>
          <w:trHeight w:val="231"/>
        </w:trPr>
        <w:tc>
          <w:tcPr>
            <w:tcW w:w="2235" w:type="dxa"/>
            <w:shd w:val="clear" w:color="auto" w:fill="D9D9D9"/>
          </w:tcPr>
          <w:p w14:paraId="583E4D87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/>
          </w:tcPr>
          <w:p w14:paraId="693109E9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D9D9D9"/>
          </w:tcPr>
          <w:p w14:paraId="19560FA1" w14:textId="77777777" w:rsidR="00F44A53" w:rsidRPr="00595481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 w:rsidRPr="00441CD3">
              <w:rPr>
                <w:sz w:val="24"/>
                <w:szCs w:val="24"/>
                <w:lang w:val="en-GB"/>
              </w:rPr>
              <w:t>n=</w:t>
            </w:r>
            <w:r>
              <w:rPr>
                <w:sz w:val="24"/>
                <w:szCs w:val="24"/>
                <w:lang w:val="en-GB"/>
              </w:rPr>
              <w:t>54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D9D9D9"/>
          </w:tcPr>
          <w:p w14:paraId="15A2611E" w14:textId="77777777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=59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D9D9D9"/>
          </w:tcPr>
          <w:p w14:paraId="11747645" w14:textId="77777777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=61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D9D9D9"/>
          </w:tcPr>
          <w:p w14:paraId="3BE9FBA6" w14:textId="77777777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=58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D9D9D9"/>
          </w:tcPr>
          <w:p w14:paraId="1A67ED31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D9D9D9"/>
          </w:tcPr>
          <w:p w14:paraId="20033B22" w14:textId="77777777" w:rsidR="00F44A53" w:rsidRPr="00675B42" w:rsidRDefault="00F44A53" w:rsidP="00D24A3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F44A53" w:rsidRPr="00675B42" w14:paraId="78B19BE7" w14:textId="77777777" w:rsidTr="009517FF">
        <w:trPr>
          <w:trHeight w:val="231"/>
        </w:trPr>
        <w:tc>
          <w:tcPr>
            <w:tcW w:w="2235" w:type="dxa"/>
            <w:vMerge w:val="restart"/>
          </w:tcPr>
          <w:p w14:paraId="1FF19C46" w14:textId="77777777" w:rsidR="00F44A53" w:rsidRPr="00441CD3" w:rsidRDefault="00F44A53" w:rsidP="009517FF">
            <w:pPr>
              <w:pStyle w:val="Geenafstand"/>
              <w:rPr>
                <w:sz w:val="24"/>
                <w:szCs w:val="24"/>
                <w:lang w:val="en-GB"/>
              </w:rPr>
            </w:pPr>
            <w:r w:rsidRPr="00441CD3">
              <w:rPr>
                <w:sz w:val="24"/>
                <w:szCs w:val="24"/>
                <w:lang w:val="en-GB"/>
              </w:rPr>
              <w:t>Preterm birth</w:t>
            </w:r>
          </w:p>
        </w:tc>
        <w:tc>
          <w:tcPr>
            <w:tcW w:w="1134" w:type="dxa"/>
            <w:tcBorders>
              <w:bottom w:val="nil"/>
            </w:tcBorders>
          </w:tcPr>
          <w:p w14:paraId="1304F6D5" w14:textId="77777777" w:rsidR="00F44A53" w:rsidRPr="00441CD3" w:rsidRDefault="00F44A53" w:rsidP="009517FF">
            <w:pPr>
              <w:pStyle w:val="Geenafstand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ate (%)</w:t>
            </w:r>
          </w:p>
        </w:tc>
        <w:tc>
          <w:tcPr>
            <w:tcW w:w="1323" w:type="dxa"/>
            <w:tcBorders>
              <w:bottom w:val="nil"/>
            </w:tcBorders>
          </w:tcPr>
          <w:p w14:paraId="407E1535" w14:textId="77777777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 (9.3)</w:t>
            </w:r>
          </w:p>
        </w:tc>
        <w:tc>
          <w:tcPr>
            <w:tcW w:w="1323" w:type="dxa"/>
            <w:tcBorders>
              <w:bottom w:val="nil"/>
            </w:tcBorders>
          </w:tcPr>
          <w:p w14:paraId="40006533" w14:textId="77777777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 (5.1)</w:t>
            </w:r>
          </w:p>
        </w:tc>
        <w:tc>
          <w:tcPr>
            <w:tcW w:w="1323" w:type="dxa"/>
            <w:tcBorders>
              <w:bottom w:val="nil"/>
            </w:tcBorders>
          </w:tcPr>
          <w:p w14:paraId="6A373249" w14:textId="77777777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 (8.2)</w:t>
            </w:r>
          </w:p>
        </w:tc>
        <w:tc>
          <w:tcPr>
            <w:tcW w:w="1323" w:type="dxa"/>
            <w:tcBorders>
              <w:bottom w:val="nil"/>
            </w:tcBorders>
          </w:tcPr>
          <w:p w14:paraId="629115C6" w14:textId="77777777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 (19)</w:t>
            </w:r>
          </w:p>
        </w:tc>
        <w:tc>
          <w:tcPr>
            <w:tcW w:w="1379" w:type="dxa"/>
            <w:tcBorders>
              <w:bottom w:val="nil"/>
            </w:tcBorders>
          </w:tcPr>
          <w:p w14:paraId="72FD4569" w14:textId="77777777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7" w:type="dxa"/>
            <w:tcBorders>
              <w:bottom w:val="nil"/>
            </w:tcBorders>
          </w:tcPr>
          <w:p w14:paraId="795CD057" w14:textId="77777777" w:rsidR="00F44A53" w:rsidRPr="00675B42" w:rsidRDefault="00F44A53" w:rsidP="00D24A3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F44A53" w:rsidRPr="00675B42" w14:paraId="6DC546C8" w14:textId="77777777" w:rsidTr="009517FF">
        <w:trPr>
          <w:trHeight w:val="231"/>
        </w:trPr>
        <w:tc>
          <w:tcPr>
            <w:tcW w:w="2235" w:type="dxa"/>
            <w:vMerge/>
          </w:tcPr>
          <w:p w14:paraId="50B6E853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FB984A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aOR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60E0415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0.49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2BF721E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0.24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589D699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0.4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3FA5C0F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1.00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16AA994C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0.37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29C7B707" w14:textId="7942C1E9" w:rsidR="00F44A53" w:rsidRPr="00675B42" w:rsidRDefault="00AC36DB" w:rsidP="00D24A3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6</w:t>
            </w:r>
          </w:p>
        </w:tc>
      </w:tr>
      <w:tr w:rsidR="00F44A53" w:rsidRPr="00675B42" w14:paraId="1F375941" w14:textId="77777777" w:rsidTr="009517FF">
        <w:trPr>
          <w:trHeight w:val="231"/>
        </w:trPr>
        <w:tc>
          <w:tcPr>
            <w:tcW w:w="2235" w:type="dxa"/>
            <w:vMerge/>
          </w:tcPr>
          <w:p w14:paraId="44394C2F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52C85B5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  <w:r w:rsidRPr="00441CD3">
              <w:rPr>
                <w:sz w:val="24"/>
                <w:szCs w:val="24"/>
                <w:lang w:val="en-GB"/>
              </w:rPr>
              <w:t>(95%CI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78125A66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14-1.79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7322FF9A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06-0.98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20B49D3A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13-1.34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4C006B4C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</w:tcPr>
          <w:p w14:paraId="47212969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14-0.97)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14:paraId="5E3E8313" w14:textId="77777777" w:rsidR="00F44A53" w:rsidRPr="00675B42" w:rsidRDefault="00F44A53" w:rsidP="00D24A3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F44A53" w:rsidRPr="00675B42" w14:paraId="138C2B9A" w14:textId="77777777" w:rsidTr="009517FF">
        <w:trPr>
          <w:trHeight w:val="231"/>
        </w:trPr>
        <w:tc>
          <w:tcPr>
            <w:tcW w:w="2235" w:type="dxa"/>
            <w:vMerge w:val="restart"/>
          </w:tcPr>
          <w:p w14:paraId="2967D4ED" w14:textId="77777777" w:rsidR="00F44A53" w:rsidRPr="00FF36B8" w:rsidRDefault="00F44A53" w:rsidP="009517FF">
            <w:pPr>
              <w:pStyle w:val="Geenafstand"/>
              <w:rPr>
                <w:sz w:val="24"/>
                <w:szCs w:val="24"/>
                <w:lang w:val="en-GB"/>
              </w:rPr>
            </w:pPr>
            <w:r w:rsidRPr="00FF36B8">
              <w:rPr>
                <w:sz w:val="24"/>
                <w:szCs w:val="24"/>
                <w:lang w:val="en-GB"/>
              </w:rPr>
              <w:t>Induction of labour</w:t>
            </w:r>
          </w:p>
        </w:tc>
        <w:tc>
          <w:tcPr>
            <w:tcW w:w="1134" w:type="dxa"/>
            <w:tcBorders>
              <w:bottom w:val="nil"/>
            </w:tcBorders>
          </w:tcPr>
          <w:p w14:paraId="0F60586D" w14:textId="77777777" w:rsidR="00F44A53" w:rsidRPr="00441CD3" w:rsidRDefault="00F44A53" w:rsidP="009517FF">
            <w:pPr>
              <w:pStyle w:val="Geenafstand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ate (%)</w:t>
            </w:r>
          </w:p>
        </w:tc>
        <w:tc>
          <w:tcPr>
            <w:tcW w:w="1323" w:type="dxa"/>
            <w:tcBorders>
              <w:bottom w:val="nil"/>
            </w:tcBorders>
          </w:tcPr>
          <w:p w14:paraId="7E2CF648" w14:textId="77777777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4 (44)</w:t>
            </w:r>
          </w:p>
        </w:tc>
        <w:tc>
          <w:tcPr>
            <w:tcW w:w="1323" w:type="dxa"/>
            <w:tcBorders>
              <w:bottom w:val="nil"/>
            </w:tcBorders>
          </w:tcPr>
          <w:p w14:paraId="1DF11A33" w14:textId="77777777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0 (34)</w:t>
            </w:r>
          </w:p>
        </w:tc>
        <w:tc>
          <w:tcPr>
            <w:tcW w:w="1323" w:type="dxa"/>
            <w:tcBorders>
              <w:bottom w:val="nil"/>
            </w:tcBorders>
          </w:tcPr>
          <w:p w14:paraId="4586DBB0" w14:textId="77777777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5 (41)</w:t>
            </w:r>
          </w:p>
        </w:tc>
        <w:tc>
          <w:tcPr>
            <w:tcW w:w="1323" w:type="dxa"/>
            <w:tcBorders>
              <w:bottom w:val="nil"/>
            </w:tcBorders>
          </w:tcPr>
          <w:p w14:paraId="61A6BB83" w14:textId="77777777" w:rsidR="00F44A53" w:rsidRPr="00DF1491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9 (50)</w:t>
            </w:r>
          </w:p>
        </w:tc>
        <w:tc>
          <w:tcPr>
            <w:tcW w:w="1379" w:type="dxa"/>
            <w:tcBorders>
              <w:bottom w:val="nil"/>
            </w:tcBorders>
          </w:tcPr>
          <w:p w14:paraId="547482DB" w14:textId="77777777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7" w:type="dxa"/>
            <w:tcBorders>
              <w:bottom w:val="nil"/>
            </w:tcBorders>
          </w:tcPr>
          <w:p w14:paraId="14CCE57A" w14:textId="77777777" w:rsidR="00F44A53" w:rsidRPr="00675B42" w:rsidRDefault="00F44A53" w:rsidP="00D24A3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F44A53" w:rsidRPr="00675B42" w14:paraId="1CB4BAEE" w14:textId="77777777" w:rsidTr="009517FF">
        <w:trPr>
          <w:trHeight w:val="231"/>
        </w:trPr>
        <w:tc>
          <w:tcPr>
            <w:tcW w:w="2235" w:type="dxa"/>
            <w:vMerge/>
          </w:tcPr>
          <w:p w14:paraId="037161DB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C3B6CC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aOR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02487858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0.99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13D7F58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0.60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F4B0F5E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0.76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D993CB4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1.00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1ABA77AC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0.74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7E8DB063" w14:textId="542A6EC7" w:rsidR="00F44A53" w:rsidRPr="00675B42" w:rsidRDefault="00AC36DB" w:rsidP="00D24A3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3</w:t>
            </w:r>
          </w:p>
        </w:tc>
      </w:tr>
      <w:tr w:rsidR="00F44A53" w:rsidRPr="00675B42" w14:paraId="61FA64E5" w14:textId="77777777" w:rsidTr="009517FF">
        <w:trPr>
          <w:trHeight w:val="231"/>
        </w:trPr>
        <w:tc>
          <w:tcPr>
            <w:tcW w:w="2235" w:type="dxa"/>
            <w:vMerge/>
          </w:tcPr>
          <w:p w14:paraId="5C7404C4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9E7B7E8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  <w:r w:rsidRPr="00441CD3">
              <w:rPr>
                <w:sz w:val="24"/>
                <w:szCs w:val="24"/>
                <w:lang w:val="en-GB"/>
              </w:rPr>
              <w:t>(95%CI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79871DEA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43-2.30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4F9383A8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27-1.32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692EA25D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36-1.61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3D17BDED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</w:tcPr>
          <w:p w14:paraId="52DDF567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38-1.43)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14:paraId="281C5520" w14:textId="77777777" w:rsidR="00F44A53" w:rsidRPr="00675B42" w:rsidRDefault="00F44A53" w:rsidP="00D24A3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F44A53" w:rsidRPr="00675B42" w14:paraId="6270CC3B" w14:textId="77777777" w:rsidTr="00AC36DB">
        <w:trPr>
          <w:trHeight w:val="231"/>
        </w:trPr>
        <w:tc>
          <w:tcPr>
            <w:tcW w:w="2235" w:type="dxa"/>
            <w:vMerge w:val="restart"/>
          </w:tcPr>
          <w:p w14:paraId="5DFD8ED7" w14:textId="77777777" w:rsidR="00F44A53" w:rsidRPr="00FF36B8" w:rsidRDefault="00F44A53" w:rsidP="009517FF">
            <w:pPr>
              <w:pStyle w:val="Geenafstand"/>
              <w:rPr>
                <w:sz w:val="24"/>
                <w:szCs w:val="24"/>
                <w:vertAlign w:val="superscript"/>
                <w:lang w:val="en-GB"/>
              </w:rPr>
            </w:pPr>
            <w:r w:rsidRPr="00FF36B8">
              <w:rPr>
                <w:sz w:val="24"/>
                <w:szCs w:val="24"/>
                <w:lang w:val="en-GB"/>
              </w:rPr>
              <w:t>Spontaneous vaginal birth</w:t>
            </w:r>
          </w:p>
        </w:tc>
        <w:tc>
          <w:tcPr>
            <w:tcW w:w="1134" w:type="dxa"/>
            <w:tcBorders>
              <w:bottom w:val="nil"/>
            </w:tcBorders>
          </w:tcPr>
          <w:p w14:paraId="635DAC4A" w14:textId="77777777" w:rsidR="00F44A53" w:rsidRPr="00441CD3" w:rsidRDefault="00F44A53" w:rsidP="009517FF">
            <w:pPr>
              <w:pStyle w:val="Geenafstand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ate (%)</w:t>
            </w:r>
          </w:p>
        </w:tc>
        <w:tc>
          <w:tcPr>
            <w:tcW w:w="1323" w:type="dxa"/>
            <w:tcBorders>
              <w:bottom w:val="nil"/>
            </w:tcBorders>
          </w:tcPr>
          <w:p w14:paraId="1BA77916" w14:textId="77777777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2 (59)</w:t>
            </w:r>
          </w:p>
        </w:tc>
        <w:tc>
          <w:tcPr>
            <w:tcW w:w="1323" w:type="dxa"/>
            <w:tcBorders>
              <w:bottom w:val="nil"/>
            </w:tcBorders>
          </w:tcPr>
          <w:p w14:paraId="02DD118B" w14:textId="77777777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4 (75)</w:t>
            </w:r>
          </w:p>
        </w:tc>
        <w:tc>
          <w:tcPr>
            <w:tcW w:w="1323" w:type="dxa"/>
            <w:tcBorders>
              <w:bottom w:val="nil"/>
            </w:tcBorders>
          </w:tcPr>
          <w:p w14:paraId="75F6BF16" w14:textId="77777777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6 (59)</w:t>
            </w:r>
          </w:p>
        </w:tc>
        <w:tc>
          <w:tcPr>
            <w:tcW w:w="1323" w:type="dxa"/>
            <w:tcBorders>
              <w:bottom w:val="nil"/>
            </w:tcBorders>
          </w:tcPr>
          <w:p w14:paraId="160D94AD" w14:textId="77777777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3 (57)</w:t>
            </w:r>
          </w:p>
        </w:tc>
        <w:tc>
          <w:tcPr>
            <w:tcW w:w="1379" w:type="dxa"/>
            <w:tcBorders>
              <w:bottom w:val="nil"/>
            </w:tcBorders>
          </w:tcPr>
          <w:p w14:paraId="220D679F" w14:textId="77777777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7" w:type="dxa"/>
            <w:tcBorders>
              <w:bottom w:val="nil"/>
            </w:tcBorders>
          </w:tcPr>
          <w:p w14:paraId="774D1021" w14:textId="77777777" w:rsidR="00F44A53" w:rsidRPr="00675B42" w:rsidRDefault="00F44A53" w:rsidP="00D24A3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F44A53" w:rsidRPr="00675B42" w14:paraId="3E256F16" w14:textId="77777777" w:rsidTr="00AA272B">
        <w:trPr>
          <w:trHeight w:val="342"/>
        </w:trPr>
        <w:tc>
          <w:tcPr>
            <w:tcW w:w="2235" w:type="dxa"/>
            <w:vMerge/>
          </w:tcPr>
          <w:p w14:paraId="1C57D238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287F90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aOR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CB2B39E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0.8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EA19B6D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1.87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28D47513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0.88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99C1086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1.00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7332CE7A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1.12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7F280A70" w14:textId="4B2A924E" w:rsidR="00F44A53" w:rsidRPr="00675B42" w:rsidRDefault="00AC36DB" w:rsidP="00D24A3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8</w:t>
            </w:r>
          </w:p>
        </w:tc>
      </w:tr>
      <w:tr w:rsidR="00F44A53" w:rsidRPr="00675B42" w14:paraId="3518866D" w14:textId="77777777" w:rsidTr="009517FF">
        <w:trPr>
          <w:trHeight w:val="231"/>
        </w:trPr>
        <w:tc>
          <w:tcPr>
            <w:tcW w:w="2235" w:type="dxa"/>
            <w:vMerge/>
          </w:tcPr>
          <w:p w14:paraId="3D237755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4A5D7A4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  <w:r w:rsidRPr="00441CD3">
              <w:rPr>
                <w:sz w:val="24"/>
                <w:szCs w:val="24"/>
                <w:lang w:val="en-GB"/>
              </w:rPr>
              <w:t>(95%CI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394E674D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34-1.91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0FDDBBB5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81-4.28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4876D436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41-1.90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11B80412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</w:tcPr>
          <w:p w14:paraId="5B80E1F5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57-2.18)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14:paraId="7A694F6A" w14:textId="77777777" w:rsidR="00F44A53" w:rsidRPr="00675B42" w:rsidRDefault="00F44A53" w:rsidP="00D24A3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F44A53" w:rsidRPr="00675B42" w14:paraId="768B735B" w14:textId="77777777" w:rsidTr="00F44A53">
        <w:trPr>
          <w:trHeight w:val="342"/>
        </w:trPr>
        <w:tc>
          <w:tcPr>
            <w:tcW w:w="2235" w:type="dxa"/>
            <w:vMerge w:val="restart"/>
          </w:tcPr>
          <w:p w14:paraId="08E9D340" w14:textId="7EF79283" w:rsidR="00F44A53" w:rsidRPr="00FF36B8" w:rsidRDefault="00F44A53" w:rsidP="009517FF">
            <w:pPr>
              <w:pStyle w:val="Geenafstand"/>
              <w:rPr>
                <w:sz w:val="24"/>
                <w:szCs w:val="24"/>
                <w:vertAlign w:val="superscript"/>
                <w:lang w:val="en-GB"/>
              </w:rPr>
            </w:pPr>
            <w:r w:rsidRPr="00FF36B8">
              <w:rPr>
                <w:sz w:val="24"/>
                <w:szCs w:val="24"/>
                <w:lang w:val="en-GB"/>
              </w:rPr>
              <w:t xml:space="preserve">Assisted vaginal birth </w:t>
            </w:r>
            <w:r w:rsidR="00F26BE9">
              <w:rPr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D59F4F3" w14:textId="77777777" w:rsidR="00F44A53" w:rsidRPr="00441CD3" w:rsidRDefault="00F44A53" w:rsidP="009517FF">
            <w:pPr>
              <w:pStyle w:val="Geenafstand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ate (%)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4F16D8AE" w14:textId="77777777" w:rsidR="00F44A5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 (18)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3A837336" w14:textId="77777777" w:rsidR="00F44A5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 (12)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5FE7BCF3" w14:textId="77777777" w:rsidR="00F44A5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 (25)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5848AA6A" w14:textId="77777777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 (20)</w:t>
            </w: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</w:tcPr>
          <w:p w14:paraId="76BE932D" w14:textId="77777777" w:rsidR="00F44A5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</w:tcPr>
          <w:p w14:paraId="08210A0E" w14:textId="77777777" w:rsidR="00F44A53" w:rsidRPr="00675B42" w:rsidRDefault="00F44A53" w:rsidP="00D24A3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F44A53" w:rsidRPr="00675B42" w14:paraId="231B4943" w14:textId="77777777" w:rsidTr="009517FF">
        <w:trPr>
          <w:trHeight w:val="231"/>
        </w:trPr>
        <w:tc>
          <w:tcPr>
            <w:tcW w:w="2235" w:type="dxa"/>
            <w:vMerge/>
          </w:tcPr>
          <w:p w14:paraId="5ED553B5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F92517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aOR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910B121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1.43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20682DA9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0.69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7AC6ABC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1.88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0C878CEF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1.00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4736701C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1.25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0E77C05C" w14:textId="3B3B9EAA" w:rsidR="00F44A53" w:rsidRPr="00675B42" w:rsidRDefault="00AC36DB" w:rsidP="00D24A3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7</w:t>
            </w:r>
          </w:p>
        </w:tc>
      </w:tr>
      <w:tr w:rsidR="00F44A53" w:rsidRPr="00675B42" w14:paraId="0E82B1B5" w14:textId="77777777" w:rsidTr="009517FF">
        <w:trPr>
          <w:trHeight w:val="231"/>
        </w:trPr>
        <w:tc>
          <w:tcPr>
            <w:tcW w:w="2235" w:type="dxa"/>
            <w:vMerge/>
          </w:tcPr>
          <w:p w14:paraId="68D65FE3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03296B6C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  <w:r w:rsidRPr="00441CD3">
              <w:rPr>
                <w:sz w:val="24"/>
                <w:szCs w:val="24"/>
                <w:lang w:val="en-GB"/>
              </w:rPr>
              <w:t>(95%CI)</w:t>
            </w:r>
          </w:p>
        </w:tc>
        <w:tc>
          <w:tcPr>
            <w:tcW w:w="1323" w:type="dxa"/>
            <w:tcBorders>
              <w:top w:val="nil"/>
            </w:tcBorders>
          </w:tcPr>
          <w:p w14:paraId="670ACD8C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39-5.29)</w:t>
            </w:r>
          </w:p>
        </w:tc>
        <w:tc>
          <w:tcPr>
            <w:tcW w:w="1323" w:type="dxa"/>
            <w:tcBorders>
              <w:top w:val="nil"/>
            </w:tcBorders>
          </w:tcPr>
          <w:p w14:paraId="247C605C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20-2.34)</w:t>
            </w:r>
          </w:p>
        </w:tc>
        <w:tc>
          <w:tcPr>
            <w:tcW w:w="1323" w:type="dxa"/>
            <w:tcBorders>
              <w:top w:val="nil"/>
            </w:tcBorders>
          </w:tcPr>
          <w:p w14:paraId="52897480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63-5.57)</w:t>
            </w:r>
          </w:p>
        </w:tc>
        <w:tc>
          <w:tcPr>
            <w:tcW w:w="1323" w:type="dxa"/>
            <w:tcBorders>
              <w:top w:val="nil"/>
            </w:tcBorders>
          </w:tcPr>
          <w:p w14:paraId="7E472C7C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</w:tcBorders>
          </w:tcPr>
          <w:p w14:paraId="0B829706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47-3.34)</w:t>
            </w:r>
          </w:p>
        </w:tc>
        <w:tc>
          <w:tcPr>
            <w:tcW w:w="1267" w:type="dxa"/>
            <w:tcBorders>
              <w:top w:val="nil"/>
            </w:tcBorders>
          </w:tcPr>
          <w:p w14:paraId="2BE86BF7" w14:textId="77777777" w:rsidR="00F44A53" w:rsidRPr="00675B42" w:rsidRDefault="00F44A53" w:rsidP="00D24A3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F44A53" w:rsidRPr="00675B42" w14:paraId="1E324708" w14:textId="77777777" w:rsidTr="009517FF">
        <w:trPr>
          <w:trHeight w:val="231"/>
        </w:trPr>
        <w:tc>
          <w:tcPr>
            <w:tcW w:w="2235" w:type="dxa"/>
            <w:vMerge w:val="restart"/>
          </w:tcPr>
          <w:p w14:paraId="46E83177" w14:textId="77777777" w:rsidR="00F44A53" w:rsidRPr="00FF36B8" w:rsidRDefault="00F44A53" w:rsidP="009517FF">
            <w:pPr>
              <w:pStyle w:val="Geenafstand"/>
              <w:rPr>
                <w:sz w:val="24"/>
                <w:szCs w:val="24"/>
                <w:lang w:val="en-GB"/>
              </w:rPr>
            </w:pPr>
            <w:r w:rsidRPr="00FF36B8">
              <w:rPr>
                <w:sz w:val="24"/>
                <w:szCs w:val="24"/>
                <w:lang w:val="en-GB"/>
              </w:rPr>
              <w:t>Caesarean section</w:t>
            </w:r>
          </w:p>
        </w:tc>
        <w:tc>
          <w:tcPr>
            <w:tcW w:w="1134" w:type="dxa"/>
            <w:tcBorders>
              <w:bottom w:val="nil"/>
            </w:tcBorders>
          </w:tcPr>
          <w:p w14:paraId="54BE6B5C" w14:textId="77777777" w:rsidR="00F44A53" w:rsidRPr="00441CD3" w:rsidRDefault="00F44A53" w:rsidP="009517FF">
            <w:pPr>
              <w:pStyle w:val="Geenafstand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ate (%)</w:t>
            </w:r>
          </w:p>
        </w:tc>
        <w:tc>
          <w:tcPr>
            <w:tcW w:w="1323" w:type="dxa"/>
            <w:tcBorders>
              <w:bottom w:val="nil"/>
            </w:tcBorders>
          </w:tcPr>
          <w:p w14:paraId="28298D0D" w14:textId="77777777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5 (28)</w:t>
            </w:r>
          </w:p>
        </w:tc>
        <w:tc>
          <w:tcPr>
            <w:tcW w:w="1323" w:type="dxa"/>
            <w:tcBorders>
              <w:bottom w:val="nil"/>
            </w:tcBorders>
          </w:tcPr>
          <w:p w14:paraId="5D150363" w14:textId="77777777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 (15)</w:t>
            </w:r>
          </w:p>
        </w:tc>
        <w:tc>
          <w:tcPr>
            <w:tcW w:w="1323" w:type="dxa"/>
            <w:tcBorders>
              <w:bottom w:val="nil"/>
            </w:tcBorders>
          </w:tcPr>
          <w:p w14:paraId="0A2FDABD" w14:textId="77777777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 (21)</w:t>
            </w:r>
          </w:p>
        </w:tc>
        <w:tc>
          <w:tcPr>
            <w:tcW w:w="1323" w:type="dxa"/>
            <w:tcBorders>
              <w:bottom w:val="nil"/>
            </w:tcBorders>
          </w:tcPr>
          <w:p w14:paraId="68E73C1B" w14:textId="77777777" w:rsidR="00F44A53" w:rsidRPr="00441CD3" w:rsidRDefault="00F44A53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 (29)</w:t>
            </w:r>
          </w:p>
        </w:tc>
        <w:tc>
          <w:tcPr>
            <w:tcW w:w="1379" w:type="dxa"/>
            <w:tcBorders>
              <w:bottom w:val="nil"/>
            </w:tcBorders>
          </w:tcPr>
          <w:p w14:paraId="09F9C189" w14:textId="77777777" w:rsidR="00F44A53" w:rsidRPr="00441CD3" w:rsidRDefault="00F44A53" w:rsidP="009517FF">
            <w:pPr>
              <w:pStyle w:val="Geenafstand"/>
              <w:rPr>
                <w:sz w:val="24"/>
                <w:szCs w:val="24"/>
                <w:lang w:val="en-GB"/>
              </w:rPr>
            </w:pPr>
          </w:p>
        </w:tc>
        <w:tc>
          <w:tcPr>
            <w:tcW w:w="1267" w:type="dxa"/>
            <w:tcBorders>
              <w:bottom w:val="nil"/>
            </w:tcBorders>
          </w:tcPr>
          <w:p w14:paraId="4D82638F" w14:textId="77777777" w:rsidR="00F44A53" w:rsidRPr="00675B42" w:rsidRDefault="00F44A53" w:rsidP="00D24A3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F44A53" w:rsidRPr="00675B42" w14:paraId="6E948958" w14:textId="77777777" w:rsidTr="009517FF">
        <w:trPr>
          <w:trHeight w:val="231"/>
        </w:trPr>
        <w:tc>
          <w:tcPr>
            <w:tcW w:w="2235" w:type="dxa"/>
            <w:vMerge/>
          </w:tcPr>
          <w:p w14:paraId="09DBCED5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9A7B73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aOR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17EBBD9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1.05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05F96235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0.47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B392DB8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0.7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B9BDAF6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1.00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552BF784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0.68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12C36F61" w14:textId="7AE8AC65" w:rsidR="00F44A53" w:rsidRPr="00675B42" w:rsidRDefault="00AC36DB" w:rsidP="00D24A3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7</w:t>
            </w:r>
          </w:p>
        </w:tc>
      </w:tr>
      <w:tr w:rsidR="00F44A53" w:rsidRPr="00675B42" w14:paraId="5D5C9CB1" w14:textId="77777777" w:rsidTr="009517FF">
        <w:trPr>
          <w:trHeight w:val="231"/>
        </w:trPr>
        <w:tc>
          <w:tcPr>
            <w:tcW w:w="2235" w:type="dxa"/>
            <w:vMerge/>
          </w:tcPr>
          <w:p w14:paraId="5365DC25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05BB55EE" w14:textId="77777777" w:rsidR="00F44A53" w:rsidRPr="00675B42" w:rsidRDefault="00F44A53" w:rsidP="009517FF">
            <w:pPr>
              <w:pStyle w:val="Geenafstand"/>
              <w:rPr>
                <w:sz w:val="24"/>
                <w:szCs w:val="24"/>
                <w:lang w:val="en-US"/>
              </w:rPr>
            </w:pPr>
            <w:r w:rsidRPr="00441CD3">
              <w:rPr>
                <w:sz w:val="24"/>
                <w:szCs w:val="24"/>
                <w:lang w:val="en-GB"/>
              </w:rPr>
              <w:t>(95%CI)</w:t>
            </w:r>
          </w:p>
        </w:tc>
        <w:tc>
          <w:tcPr>
            <w:tcW w:w="1323" w:type="dxa"/>
            <w:tcBorders>
              <w:top w:val="nil"/>
            </w:tcBorders>
          </w:tcPr>
          <w:p w14:paraId="7EDC40CE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41-2.69)</w:t>
            </w:r>
          </w:p>
        </w:tc>
        <w:tc>
          <w:tcPr>
            <w:tcW w:w="1323" w:type="dxa"/>
            <w:tcBorders>
              <w:top w:val="nil"/>
            </w:tcBorders>
          </w:tcPr>
          <w:p w14:paraId="62AF2BA0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18-1.23)</w:t>
            </w:r>
          </w:p>
        </w:tc>
        <w:tc>
          <w:tcPr>
            <w:tcW w:w="1323" w:type="dxa"/>
            <w:tcBorders>
              <w:top w:val="nil"/>
            </w:tcBorders>
          </w:tcPr>
          <w:p w14:paraId="75297EA6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30-1.68)</w:t>
            </w:r>
          </w:p>
        </w:tc>
        <w:tc>
          <w:tcPr>
            <w:tcW w:w="1323" w:type="dxa"/>
            <w:tcBorders>
              <w:top w:val="nil"/>
            </w:tcBorders>
          </w:tcPr>
          <w:p w14:paraId="53ECAB3A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</w:tcBorders>
          </w:tcPr>
          <w:p w14:paraId="3971B2E7" w14:textId="77777777" w:rsidR="00F44A53" w:rsidRPr="00675B42" w:rsidRDefault="00F44A53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33-1.44)</w:t>
            </w:r>
          </w:p>
        </w:tc>
        <w:tc>
          <w:tcPr>
            <w:tcW w:w="1267" w:type="dxa"/>
            <w:tcBorders>
              <w:top w:val="nil"/>
            </w:tcBorders>
          </w:tcPr>
          <w:p w14:paraId="59E911CC" w14:textId="77777777" w:rsidR="00F44A53" w:rsidRPr="00675B42" w:rsidRDefault="00F44A53" w:rsidP="00D24A3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</w:tbl>
    <w:p w14:paraId="44F42D7C" w14:textId="77777777" w:rsidR="008221DB" w:rsidRPr="00C1198F" w:rsidRDefault="008221DB" w:rsidP="00DC5729">
      <w:pPr>
        <w:pStyle w:val="Geenafstand"/>
        <w:rPr>
          <w:bCs/>
          <w:sz w:val="24"/>
          <w:szCs w:val="24"/>
          <w:lang w:val="en-US"/>
        </w:rPr>
      </w:pPr>
    </w:p>
    <w:p w14:paraId="6681B933" w14:textId="68A3FBA7" w:rsidR="00F15A14" w:rsidRDefault="008221DB" w:rsidP="00DC5729">
      <w:pPr>
        <w:pStyle w:val="Geenafstand"/>
        <w:rPr>
          <w:bCs/>
          <w:sz w:val="24"/>
          <w:szCs w:val="24"/>
          <w:lang w:val="en-GB"/>
        </w:rPr>
      </w:pPr>
      <w:r w:rsidRPr="00907446">
        <w:rPr>
          <w:bCs/>
          <w:sz w:val="24"/>
          <w:szCs w:val="24"/>
          <w:lang w:val="en-GB"/>
        </w:rPr>
        <w:t xml:space="preserve">Table shows rates and % of maternal outcomes </w:t>
      </w:r>
      <w:r w:rsidRPr="00907446">
        <w:rPr>
          <w:sz w:val="24"/>
          <w:szCs w:val="24"/>
          <w:lang w:val="en-GB"/>
        </w:rPr>
        <w:t>by quartiles of BMI change</w:t>
      </w:r>
      <w:r w:rsidR="008522C4">
        <w:rPr>
          <w:sz w:val="24"/>
          <w:szCs w:val="24"/>
          <w:lang w:val="en-GB"/>
        </w:rPr>
        <w:t xml:space="preserve"> in women with an ongoing pregnancy</w:t>
      </w:r>
      <w:r w:rsidRPr="00907446">
        <w:rPr>
          <w:bCs/>
          <w:sz w:val="24"/>
          <w:szCs w:val="24"/>
          <w:lang w:val="en-GB"/>
        </w:rPr>
        <w:t xml:space="preserve">. </w:t>
      </w:r>
    </w:p>
    <w:p w14:paraId="19AABA7D" w14:textId="77777777" w:rsidR="00F15A14" w:rsidRDefault="008221DB" w:rsidP="00DC5729">
      <w:pPr>
        <w:pStyle w:val="Geenafstand"/>
        <w:rPr>
          <w:bCs/>
          <w:sz w:val="24"/>
          <w:szCs w:val="24"/>
          <w:lang w:val="en-GB"/>
        </w:rPr>
      </w:pPr>
      <w:r w:rsidRPr="00907446">
        <w:rPr>
          <w:bCs/>
          <w:sz w:val="24"/>
          <w:szCs w:val="24"/>
          <w:lang w:val="en-GB"/>
        </w:rPr>
        <w:t xml:space="preserve">Odds ratios are adjusted for </w:t>
      </w:r>
      <w:proofErr w:type="spellStart"/>
      <w:r w:rsidR="00F15A14">
        <w:rPr>
          <w:bCs/>
          <w:sz w:val="24"/>
          <w:szCs w:val="24"/>
          <w:lang w:val="en-GB"/>
        </w:rPr>
        <w:t>periconception</w:t>
      </w:r>
      <w:proofErr w:type="spellEnd"/>
      <w:r w:rsidR="00F15A14">
        <w:rPr>
          <w:bCs/>
          <w:sz w:val="24"/>
          <w:szCs w:val="24"/>
          <w:lang w:val="en-GB"/>
        </w:rPr>
        <w:t xml:space="preserve"> </w:t>
      </w:r>
      <w:r w:rsidR="00C11D7B">
        <w:rPr>
          <w:bCs/>
          <w:sz w:val="24"/>
          <w:szCs w:val="24"/>
          <w:lang w:val="en-GB"/>
        </w:rPr>
        <w:t>BMI</w:t>
      </w:r>
      <w:r w:rsidRPr="00907446">
        <w:rPr>
          <w:bCs/>
          <w:sz w:val="24"/>
          <w:szCs w:val="24"/>
          <w:lang w:val="en-GB"/>
        </w:rPr>
        <w:t xml:space="preserve">, </w:t>
      </w:r>
      <w:proofErr w:type="spellStart"/>
      <w:r w:rsidRPr="00907446">
        <w:rPr>
          <w:bCs/>
          <w:sz w:val="24"/>
          <w:szCs w:val="24"/>
          <w:lang w:val="en-GB"/>
        </w:rPr>
        <w:t>nulliparity</w:t>
      </w:r>
      <w:proofErr w:type="spellEnd"/>
      <w:r w:rsidRPr="00907446">
        <w:rPr>
          <w:bCs/>
          <w:sz w:val="24"/>
          <w:szCs w:val="24"/>
          <w:lang w:val="en-GB"/>
        </w:rPr>
        <w:t xml:space="preserve"> and smoking.  </w:t>
      </w:r>
    </w:p>
    <w:p w14:paraId="6562513E" w14:textId="540E13C6" w:rsidR="00F26BE9" w:rsidRDefault="00AC36DB" w:rsidP="00DC5729">
      <w:pPr>
        <w:pStyle w:val="Geenafstand"/>
        <w:rPr>
          <w:bCs/>
          <w:sz w:val="24"/>
          <w:szCs w:val="24"/>
          <w:lang w:val="en-GB"/>
        </w:rPr>
      </w:pPr>
      <w:r w:rsidRPr="00675B42">
        <w:rPr>
          <w:bCs/>
          <w:sz w:val="24"/>
          <w:szCs w:val="24"/>
          <w:lang w:val="en-US"/>
        </w:rPr>
        <w:t xml:space="preserve">P-values for </w:t>
      </w:r>
      <w:r>
        <w:rPr>
          <w:bCs/>
          <w:sz w:val="24"/>
          <w:szCs w:val="24"/>
          <w:lang w:val="en-US"/>
        </w:rPr>
        <w:t xml:space="preserve">the </w:t>
      </w:r>
      <w:r w:rsidRPr="00675B42">
        <w:rPr>
          <w:bCs/>
          <w:sz w:val="24"/>
          <w:szCs w:val="24"/>
          <w:lang w:val="en-US"/>
        </w:rPr>
        <w:t>linear relation of</w:t>
      </w:r>
      <w:r>
        <w:rPr>
          <w:bCs/>
          <w:sz w:val="24"/>
          <w:szCs w:val="24"/>
          <w:lang w:val="en-US"/>
        </w:rPr>
        <w:t xml:space="preserve"> </w:t>
      </w:r>
      <w:r w:rsidRPr="00675B42">
        <w:rPr>
          <w:bCs/>
          <w:sz w:val="24"/>
          <w:szCs w:val="24"/>
          <w:lang w:val="en-US"/>
        </w:rPr>
        <w:t>quartiles of BMI change</w:t>
      </w:r>
      <w:r>
        <w:rPr>
          <w:bCs/>
          <w:sz w:val="24"/>
          <w:szCs w:val="24"/>
          <w:lang w:val="en-US"/>
        </w:rPr>
        <w:t xml:space="preserve"> were calculated using the quartiles</w:t>
      </w:r>
      <w:r w:rsidR="00B903DC">
        <w:rPr>
          <w:bCs/>
          <w:sz w:val="24"/>
          <w:szCs w:val="24"/>
          <w:lang w:val="en-US"/>
        </w:rPr>
        <w:t xml:space="preserve"> as a </w:t>
      </w:r>
      <w:ins w:id="0" w:author="Anne van Oers" w:date="2018-02-08T20:12:00Z">
        <w:r w:rsidR="00B903DC">
          <w:rPr>
            <w:bCs/>
            <w:sz w:val="24"/>
            <w:szCs w:val="24"/>
            <w:lang w:val="en-US"/>
          </w:rPr>
          <w:t>continuous</w:t>
        </w:r>
      </w:ins>
      <w:bookmarkStart w:id="1" w:name="_GoBack"/>
      <w:bookmarkEnd w:id="1"/>
      <w:r w:rsidRPr="00675B42">
        <w:rPr>
          <w:bCs/>
          <w:sz w:val="24"/>
          <w:szCs w:val="24"/>
          <w:lang w:val="en-US"/>
        </w:rPr>
        <w:t xml:space="preserve"> variable</w:t>
      </w:r>
      <w:r>
        <w:rPr>
          <w:bCs/>
          <w:sz w:val="24"/>
          <w:szCs w:val="24"/>
          <w:lang w:val="en-US"/>
        </w:rPr>
        <w:t>, with adjustment for confounders</w:t>
      </w:r>
      <w:r w:rsidRPr="00907446" w:rsidDel="00AC36DB">
        <w:rPr>
          <w:bCs/>
          <w:sz w:val="24"/>
          <w:szCs w:val="24"/>
          <w:lang w:val="en-GB"/>
        </w:rPr>
        <w:t xml:space="preserve"> </w:t>
      </w:r>
    </w:p>
    <w:p w14:paraId="1BFA1A45" w14:textId="77777777" w:rsidR="00F26BE9" w:rsidRPr="00E77303" w:rsidRDefault="00F26BE9" w:rsidP="00F26BE9">
      <w:pPr>
        <w:pStyle w:val="Geenafstand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 xml:space="preserve">a </w:t>
      </w:r>
      <w:r>
        <w:rPr>
          <w:bCs/>
          <w:sz w:val="24"/>
          <w:szCs w:val="24"/>
          <w:lang w:val="en-US"/>
        </w:rPr>
        <w:t>Women in Q1, Q2 and Q3 were grouped together in the analysis and compared to women in Q4</w:t>
      </w:r>
    </w:p>
    <w:p w14:paraId="64CE7A98" w14:textId="77777777" w:rsidR="00F26BE9" w:rsidRDefault="00F26BE9" w:rsidP="00F26BE9">
      <w:pPr>
        <w:pStyle w:val="Geenafstand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lastRenderedPageBreak/>
        <w:t>b</w:t>
      </w:r>
      <w:r w:rsidRPr="00675B42">
        <w:rPr>
          <w:sz w:val="24"/>
          <w:szCs w:val="24"/>
          <w:vertAlign w:val="superscript"/>
          <w:lang w:val="en-US"/>
        </w:rPr>
        <w:t xml:space="preserve"> </w:t>
      </w:r>
      <w:r w:rsidRPr="00675B42">
        <w:rPr>
          <w:sz w:val="24"/>
          <w:szCs w:val="24"/>
          <w:lang w:val="en-US"/>
        </w:rPr>
        <w:t>One woman with an ongoing pregnancy had no follow-up during pregnancy and outcomes were not recorded</w:t>
      </w:r>
    </w:p>
    <w:p w14:paraId="6041F587" w14:textId="77777777" w:rsidR="00F26BE9" w:rsidRPr="00D25175" w:rsidRDefault="00F26BE9" w:rsidP="00F26BE9">
      <w:pPr>
        <w:pStyle w:val="Geenafstand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 xml:space="preserve">c </w:t>
      </w:r>
      <w:proofErr w:type="gramStart"/>
      <w:r>
        <w:rPr>
          <w:sz w:val="24"/>
          <w:szCs w:val="24"/>
          <w:lang w:val="en-US"/>
        </w:rPr>
        <w:t>In</w:t>
      </w:r>
      <w:proofErr w:type="gramEnd"/>
      <w:r>
        <w:rPr>
          <w:sz w:val="24"/>
          <w:szCs w:val="24"/>
          <w:lang w:val="en-US"/>
        </w:rPr>
        <w:t xml:space="preserve"> term pregnancies only</w:t>
      </w:r>
    </w:p>
    <w:p w14:paraId="5D7533DA" w14:textId="77777777" w:rsidR="00F26BE9" w:rsidRPr="00675B42" w:rsidRDefault="00F26BE9" w:rsidP="00F26BE9">
      <w:pPr>
        <w:pStyle w:val="Geenafstand"/>
        <w:rPr>
          <w:sz w:val="24"/>
          <w:szCs w:val="24"/>
          <w:lang w:val="en-US"/>
        </w:rPr>
      </w:pPr>
      <w:r>
        <w:rPr>
          <w:bCs/>
          <w:sz w:val="24"/>
          <w:szCs w:val="24"/>
          <w:vertAlign w:val="superscript"/>
          <w:lang w:val="en-US"/>
        </w:rPr>
        <w:t>d</w:t>
      </w:r>
      <w:r w:rsidRPr="00675B42">
        <w:rPr>
          <w:bCs/>
          <w:sz w:val="24"/>
          <w:szCs w:val="24"/>
          <w:lang w:val="en-US"/>
        </w:rPr>
        <w:t xml:space="preserve"> </w:t>
      </w:r>
      <w:proofErr w:type="gramStart"/>
      <w:r w:rsidRPr="00675B42">
        <w:rPr>
          <w:bCs/>
          <w:sz w:val="24"/>
          <w:szCs w:val="24"/>
          <w:lang w:val="en-US"/>
        </w:rPr>
        <w:t>The</w:t>
      </w:r>
      <w:proofErr w:type="gramEnd"/>
      <w:r w:rsidRPr="00675B42">
        <w:rPr>
          <w:bCs/>
          <w:sz w:val="24"/>
          <w:szCs w:val="24"/>
          <w:lang w:val="en-US"/>
        </w:rPr>
        <w:t xml:space="preserve"> denominator is the total number of vaginal births</w:t>
      </w:r>
    </w:p>
    <w:p w14:paraId="6DE8EDDD" w14:textId="77777777" w:rsidR="00F26BE9" w:rsidRDefault="00F26BE9" w:rsidP="00DC5729">
      <w:pPr>
        <w:pStyle w:val="Geenafstand"/>
        <w:rPr>
          <w:bCs/>
          <w:sz w:val="24"/>
          <w:szCs w:val="24"/>
          <w:vertAlign w:val="superscript"/>
          <w:lang w:val="en-GB"/>
        </w:rPr>
      </w:pPr>
    </w:p>
    <w:p w14:paraId="234B7C7F" w14:textId="77777777" w:rsidR="008221DB" w:rsidRPr="00907446" w:rsidRDefault="008221DB" w:rsidP="00DC5729">
      <w:pPr>
        <w:spacing w:line="240" w:lineRule="auto"/>
        <w:rPr>
          <w:sz w:val="24"/>
          <w:szCs w:val="24"/>
          <w:lang w:val="en-GB"/>
        </w:rPr>
      </w:pPr>
      <w:r w:rsidRPr="00907446">
        <w:rPr>
          <w:sz w:val="24"/>
          <w:szCs w:val="24"/>
          <w:lang w:val="en-GB"/>
        </w:rPr>
        <w:t xml:space="preserve">BMI, body-mass index, </w:t>
      </w:r>
      <w:proofErr w:type="spellStart"/>
      <w:r w:rsidRPr="00907446">
        <w:rPr>
          <w:sz w:val="24"/>
          <w:szCs w:val="24"/>
          <w:lang w:val="en-GB"/>
        </w:rPr>
        <w:t>aOR</w:t>
      </w:r>
      <w:proofErr w:type="spellEnd"/>
      <w:r w:rsidRPr="00907446">
        <w:rPr>
          <w:sz w:val="24"/>
          <w:szCs w:val="24"/>
          <w:lang w:val="en-GB"/>
        </w:rPr>
        <w:t>, adjusted odds ratio, CI, confidence interval</w:t>
      </w:r>
    </w:p>
    <w:p w14:paraId="21F3DF24" w14:textId="77777777" w:rsidR="00052F70" w:rsidRDefault="00052F70" w:rsidP="00DC5729">
      <w:pPr>
        <w:spacing w:line="240" w:lineRule="auto"/>
      </w:pPr>
    </w:p>
    <w:sectPr w:rsidR="00052F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e van Oers">
    <w15:presenceInfo w15:providerId="Windows Live" w15:userId="510ebd5caba479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1DB"/>
    <w:rsid w:val="0002183F"/>
    <w:rsid w:val="00026C7B"/>
    <w:rsid w:val="0003369D"/>
    <w:rsid w:val="000362D2"/>
    <w:rsid w:val="00037EB9"/>
    <w:rsid w:val="00052F70"/>
    <w:rsid w:val="0008397A"/>
    <w:rsid w:val="00092E1E"/>
    <w:rsid w:val="000A0EDA"/>
    <w:rsid w:val="000B3E24"/>
    <w:rsid w:val="000C1455"/>
    <w:rsid w:val="000D1FED"/>
    <w:rsid w:val="000E03D0"/>
    <w:rsid w:val="000E3609"/>
    <w:rsid w:val="000E5531"/>
    <w:rsid w:val="00105B71"/>
    <w:rsid w:val="00117728"/>
    <w:rsid w:val="001437A7"/>
    <w:rsid w:val="00162744"/>
    <w:rsid w:val="00173E4F"/>
    <w:rsid w:val="00177DB4"/>
    <w:rsid w:val="001900F6"/>
    <w:rsid w:val="001941B4"/>
    <w:rsid w:val="00196730"/>
    <w:rsid w:val="00197A6D"/>
    <w:rsid w:val="001A3FDA"/>
    <w:rsid w:val="001A7AF8"/>
    <w:rsid w:val="001C7B64"/>
    <w:rsid w:val="001D436D"/>
    <w:rsid w:val="001F166B"/>
    <w:rsid w:val="001F5DA4"/>
    <w:rsid w:val="001F6631"/>
    <w:rsid w:val="0021503A"/>
    <w:rsid w:val="00217369"/>
    <w:rsid w:val="0023151B"/>
    <w:rsid w:val="00232A5E"/>
    <w:rsid w:val="00252FFE"/>
    <w:rsid w:val="00274001"/>
    <w:rsid w:val="00283E73"/>
    <w:rsid w:val="00292535"/>
    <w:rsid w:val="002B2A89"/>
    <w:rsid w:val="002B3C83"/>
    <w:rsid w:val="002E5CAB"/>
    <w:rsid w:val="002E7F6C"/>
    <w:rsid w:val="00340D8A"/>
    <w:rsid w:val="0034260C"/>
    <w:rsid w:val="00355ED2"/>
    <w:rsid w:val="00366CFA"/>
    <w:rsid w:val="003777B7"/>
    <w:rsid w:val="00384FAE"/>
    <w:rsid w:val="003854EC"/>
    <w:rsid w:val="00394F43"/>
    <w:rsid w:val="003C1D3A"/>
    <w:rsid w:val="003C4CA0"/>
    <w:rsid w:val="003C6821"/>
    <w:rsid w:val="003D14CC"/>
    <w:rsid w:val="003E6DBD"/>
    <w:rsid w:val="0041034F"/>
    <w:rsid w:val="004107C5"/>
    <w:rsid w:val="00417221"/>
    <w:rsid w:val="004247A3"/>
    <w:rsid w:val="00434753"/>
    <w:rsid w:val="00441CD3"/>
    <w:rsid w:val="00452ADC"/>
    <w:rsid w:val="00460F85"/>
    <w:rsid w:val="00461AD8"/>
    <w:rsid w:val="0048178F"/>
    <w:rsid w:val="00481FE0"/>
    <w:rsid w:val="00487479"/>
    <w:rsid w:val="00491EFE"/>
    <w:rsid w:val="004E48F6"/>
    <w:rsid w:val="004E5B9E"/>
    <w:rsid w:val="004F0697"/>
    <w:rsid w:val="004F2EB6"/>
    <w:rsid w:val="00507752"/>
    <w:rsid w:val="005249D4"/>
    <w:rsid w:val="00525576"/>
    <w:rsid w:val="005275F8"/>
    <w:rsid w:val="00530389"/>
    <w:rsid w:val="005358F8"/>
    <w:rsid w:val="00585F6E"/>
    <w:rsid w:val="00595481"/>
    <w:rsid w:val="005C665B"/>
    <w:rsid w:val="005C7656"/>
    <w:rsid w:val="006112BF"/>
    <w:rsid w:val="00611744"/>
    <w:rsid w:val="00634727"/>
    <w:rsid w:val="006435D2"/>
    <w:rsid w:val="0064683A"/>
    <w:rsid w:val="00650647"/>
    <w:rsid w:val="00656ABB"/>
    <w:rsid w:val="00664272"/>
    <w:rsid w:val="00680CAC"/>
    <w:rsid w:val="00681D8A"/>
    <w:rsid w:val="00682DA5"/>
    <w:rsid w:val="00687778"/>
    <w:rsid w:val="006947A4"/>
    <w:rsid w:val="006A3969"/>
    <w:rsid w:val="006A6275"/>
    <w:rsid w:val="006C0F87"/>
    <w:rsid w:val="006D242B"/>
    <w:rsid w:val="006D5AB3"/>
    <w:rsid w:val="006D745A"/>
    <w:rsid w:val="00703C6D"/>
    <w:rsid w:val="00720919"/>
    <w:rsid w:val="007245BA"/>
    <w:rsid w:val="00775B25"/>
    <w:rsid w:val="007863B0"/>
    <w:rsid w:val="007918E6"/>
    <w:rsid w:val="007A70C3"/>
    <w:rsid w:val="007B2B24"/>
    <w:rsid w:val="007E2846"/>
    <w:rsid w:val="007E5F45"/>
    <w:rsid w:val="007F75B1"/>
    <w:rsid w:val="008022B6"/>
    <w:rsid w:val="00806803"/>
    <w:rsid w:val="008221DB"/>
    <w:rsid w:val="00824503"/>
    <w:rsid w:val="00825C79"/>
    <w:rsid w:val="008324A8"/>
    <w:rsid w:val="0084389F"/>
    <w:rsid w:val="00845A7A"/>
    <w:rsid w:val="008522C4"/>
    <w:rsid w:val="00875A6E"/>
    <w:rsid w:val="00876A73"/>
    <w:rsid w:val="00881CD9"/>
    <w:rsid w:val="0089195F"/>
    <w:rsid w:val="008A1EAD"/>
    <w:rsid w:val="008B4CE4"/>
    <w:rsid w:val="008C6DA1"/>
    <w:rsid w:val="008D7036"/>
    <w:rsid w:val="008D777D"/>
    <w:rsid w:val="008E6853"/>
    <w:rsid w:val="008F10A7"/>
    <w:rsid w:val="008F1806"/>
    <w:rsid w:val="008F2B71"/>
    <w:rsid w:val="00901174"/>
    <w:rsid w:val="009135F1"/>
    <w:rsid w:val="0091626C"/>
    <w:rsid w:val="009437B7"/>
    <w:rsid w:val="00957488"/>
    <w:rsid w:val="00974797"/>
    <w:rsid w:val="00983161"/>
    <w:rsid w:val="00992000"/>
    <w:rsid w:val="009A2DF1"/>
    <w:rsid w:val="009A413E"/>
    <w:rsid w:val="009A68B2"/>
    <w:rsid w:val="009B6FA9"/>
    <w:rsid w:val="009C1EBA"/>
    <w:rsid w:val="009F22C3"/>
    <w:rsid w:val="009F342C"/>
    <w:rsid w:val="00A070C1"/>
    <w:rsid w:val="00A16FC6"/>
    <w:rsid w:val="00A27999"/>
    <w:rsid w:val="00A34847"/>
    <w:rsid w:val="00A4591D"/>
    <w:rsid w:val="00A472F2"/>
    <w:rsid w:val="00A82ED9"/>
    <w:rsid w:val="00A84201"/>
    <w:rsid w:val="00AA272B"/>
    <w:rsid w:val="00AA3536"/>
    <w:rsid w:val="00AC29BE"/>
    <w:rsid w:val="00AC36DB"/>
    <w:rsid w:val="00AD173A"/>
    <w:rsid w:val="00B17123"/>
    <w:rsid w:val="00B2009D"/>
    <w:rsid w:val="00B23F17"/>
    <w:rsid w:val="00B46976"/>
    <w:rsid w:val="00B73957"/>
    <w:rsid w:val="00B82F1B"/>
    <w:rsid w:val="00B903DC"/>
    <w:rsid w:val="00B9664A"/>
    <w:rsid w:val="00BC023B"/>
    <w:rsid w:val="00BC0B32"/>
    <w:rsid w:val="00BD6A1F"/>
    <w:rsid w:val="00BE180C"/>
    <w:rsid w:val="00BF4BA5"/>
    <w:rsid w:val="00C11061"/>
    <w:rsid w:val="00C1198F"/>
    <w:rsid w:val="00C11D7B"/>
    <w:rsid w:val="00C13704"/>
    <w:rsid w:val="00C169F5"/>
    <w:rsid w:val="00C30EFE"/>
    <w:rsid w:val="00C334FB"/>
    <w:rsid w:val="00C72DE6"/>
    <w:rsid w:val="00C912B6"/>
    <w:rsid w:val="00C948D4"/>
    <w:rsid w:val="00CD15E1"/>
    <w:rsid w:val="00CD20AD"/>
    <w:rsid w:val="00CE26D2"/>
    <w:rsid w:val="00CF67B5"/>
    <w:rsid w:val="00D0357C"/>
    <w:rsid w:val="00D039E3"/>
    <w:rsid w:val="00D06553"/>
    <w:rsid w:val="00D17870"/>
    <w:rsid w:val="00D24A3F"/>
    <w:rsid w:val="00D33FB1"/>
    <w:rsid w:val="00D473C8"/>
    <w:rsid w:val="00D479D0"/>
    <w:rsid w:val="00D57039"/>
    <w:rsid w:val="00D6184A"/>
    <w:rsid w:val="00D6345B"/>
    <w:rsid w:val="00D725AC"/>
    <w:rsid w:val="00D73FEF"/>
    <w:rsid w:val="00D754D7"/>
    <w:rsid w:val="00D8699E"/>
    <w:rsid w:val="00D97682"/>
    <w:rsid w:val="00DB26FC"/>
    <w:rsid w:val="00DC1E42"/>
    <w:rsid w:val="00DC3842"/>
    <w:rsid w:val="00DC5729"/>
    <w:rsid w:val="00DD2889"/>
    <w:rsid w:val="00DD4AD1"/>
    <w:rsid w:val="00DD79BE"/>
    <w:rsid w:val="00DE0432"/>
    <w:rsid w:val="00DE75A9"/>
    <w:rsid w:val="00DF1491"/>
    <w:rsid w:val="00DF5982"/>
    <w:rsid w:val="00E022E6"/>
    <w:rsid w:val="00E02E1B"/>
    <w:rsid w:val="00E0660F"/>
    <w:rsid w:val="00E20EB0"/>
    <w:rsid w:val="00E22DE3"/>
    <w:rsid w:val="00E23726"/>
    <w:rsid w:val="00E9189E"/>
    <w:rsid w:val="00E9544F"/>
    <w:rsid w:val="00EA420B"/>
    <w:rsid w:val="00ED1713"/>
    <w:rsid w:val="00ED5190"/>
    <w:rsid w:val="00EE70D9"/>
    <w:rsid w:val="00EF5C09"/>
    <w:rsid w:val="00F01BFB"/>
    <w:rsid w:val="00F15A14"/>
    <w:rsid w:val="00F22A1D"/>
    <w:rsid w:val="00F24D39"/>
    <w:rsid w:val="00F26BE9"/>
    <w:rsid w:val="00F27F8B"/>
    <w:rsid w:val="00F3522A"/>
    <w:rsid w:val="00F4010B"/>
    <w:rsid w:val="00F4143F"/>
    <w:rsid w:val="00F44A53"/>
    <w:rsid w:val="00F4530A"/>
    <w:rsid w:val="00F5612A"/>
    <w:rsid w:val="00F61983"/>
    <w:rsid w:val="00F67D37"/>
    <w:rsid w:val="00F70535"/>
    <w:rsid w:val="00F76FAF"/>
    <w:rsid w:val="00F8338E"/>
    <w:rsid w:val="00F8453E"/>
    <w:rsid w:val="00F909BC"/>
    <w:rsid w:val="00FA1C94"/>
    <w:rsid w:val="00FB25ED"/>
    <w:rsid w:val="00FC18F5"/>
    <w:rsid w:val="00FC72E5"/>
    <w:rsid w:val="00FF3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B6658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8221DB"/>
    <w:pPr>
      <w:spacing w:after="200" w:line="276" w:lineRule="auto"/>
    </w:pPr>
    <w:rPr>
      <w:rFonts w:eastAsia="Times New Roman"/>
      <w:sz w:val="22"/>
      <w:szCs w:val="22"/>
    </w:rPr>
  </w:style>
  <w:style w:type="paragraph" w:styleId="Kop1">
    <w:name w:val="heading 1"/>
    <w:basedOn w:val="Standaard"/>
    <w:next w:val="Standaard"/>
    <w:link w:val="Kop1Teken"/>
    <w:uiPriority w:val="9"/>
    <w:qFormat/>
    <w:rsid w:val="008221DB"/>
    <w:pPr>
      <w:keepNext/>
      <w:keepLines/>
      <w:spacing w:before="480" w:after="0" w:line="480" w:lineRule="auto"/>
      <w:outlineLvl w:val="0"/>
    </w:pPr>
    <w:rPr>
      <w:b/>
      <w:bCs/>
      <w:sz w:val="24"/>
      <w:szCs w:val="28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link w:val="Kop1"/>
    <w:uiPriority w:val="9"/>
    <w:rsid w:val="008221DB"/>
    <w:rPr>
      <w:rFonts w:eastAsia="Times New Roman" w:cs="Times New Roman"/>
      <w:b/>
      <w:bCs/>
      <w:sz w:val="24"/>
      <w:szCs w:val="28"/>
      <w:lang w:val="en-GB" w:eastAsia="nl-NL"/>
    </w:rPr>
  </w:style>
  <w:style w:type="paragraph" w:styleId="Geenafstand">
    <w:name w:val="No Spacing"/>
    <w:uiPriority w:val="1"/>
    <w:qFormat/>
    <w:rsid w:val="008221DB"/>
    <w:rPr>
      <w:rFonts w:eastAsia="Times New Roman"/>
      <w:sz w:val="22"/>
      <w:szCs w:val="22"/>
    </w:rPr>
  </w:style>
  <w:style w:type="paragraph" w:styleId="Ballontekst">
    <w:name w:val="Balloon Text"/>
    <w:basedOn w:val="Standaard"/>
    <w:link w:val="BallontekstTeken"/>
    <w:uiPriority w:val="99"/>
    <w:semiHidden/>
    <w:unhideWhenUsed/>
    <w:rsid w:val="005954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59548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microsoft.com/office/2011/relationships/people" Target="peop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627FE24-0E85-D74B-B3E3-D3C27110AF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5</Words>
  <Characters>2013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rs, AM van (og)</dc:creator>
  <cp:lastModifiedBy>Anne van Oers</cp:lastModifiedBy>
  <cp:revision>2</cp:revision>
  <dcterms:created xsi:type="dcterms:W3CDTF">2018-02-08T19:13:00Z</dcterms:created>
  <dcterms:modified xsi:type="dcterms:W3CDTF">2018-02-08T19:13:00Z</dcterms:modified>
</cp:coreProperties>
</file>